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59E10" w14:textId="77777777" w:rsidR="000462DD" w:rsidRPr="000C6FA7" w:rsidRDefault="000462DD" w:rsidP="000462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r w:rsidRPr="000C6FA7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</w:t>
      </w:r>
      <w:bookmarkEnd w:id="0"/>
      <w:r w:rsidRPr="000C6FA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data:</w:t>
      </w:r>
    </w:p>
    <w:p w14:paraId="623DA892" w14:textId="77777777" w:rsidR="000462DD" w:rsidRPr="000C6FA7" w:rsidRDefault="000462DD" w:rsidP="000462D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FA7">
        <w:rPr>
          <w:rFonts w:ascii="Times New Roman" w:hAnsi="Times New Roman" w:cs="Times New Roman"/>
          <w:b/>
          <w:bCs/>
          <w:sz w:val="24"/>
          <w:szCs w:val="24"/>
          <w:lang w:val="en-US"/>
        </w:rPr>
        <w:t>LPS and Poly I</w:t>
      </w:r>
      <w:proofErr w:type="gramStart"/>
      <w:r w:rsidRPr="000C6FA7">
        <w:rPr>
          <w:rFonts w:ascii="Times New Roman" w:hAnsi="Times New Roman" w:cs="Times New Roman"/>
          <w:b/>
          <w:bCs/>
          <w:sz w:val="24"/>
          <w:szCs w:val="24"/>
          <w:lang w:val="en-US"/>
        </w:rPr>
        <w:t>:C</w:t>
      </w:r>
      <w:proofErr w:type="gramEnd"/>
      <w:r w:rsidRPr="000C6F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 not compromise the integrity and viability of the explants</w:t>
      </w:r>
    </w:p>
    <w:p w14:paraId="7278E44B" w14:textId="77777777" w:rsidR="000462DD" w:rsidRPr="000C6FA7" w:rsidRDefault="000462DD" w:rsidP="000462DD">
      <w:pPr>
        <w:spacing w:line="480" w:lineRule="auto"/>
        <w:ind w:firstLine="708"/>
        <w:jc w:val="both"/>
        <w:rPr>
          <w:lang w:val="en-GB"/>
        </w:rPr>
      </w:pPr>
      <w:r w:rsidRPr="000C6FA7">
        <w:rPr>
          <w:rFonts w:ascii="Times New Roman" w:hAnsi="Times New Roman" w:cs="Times New Roman"/>
          <w:sz w:val="24"/>
          <w:szCs w:val="24"/>
          <w:lang w:val="en-US"/>
        </w:rPr>
        <w:t>Cell membrane integrity was assayed by measuring the release of the intracellular enzyme LDH into the culture media after 4 h or 18 h of treatment with LPS or Poly I</w:t>
      </w:r>
      <w:proofErr w:type="gramStart"/>
      <w:r w:rsidRPr="000C6FA7">
        <w:rPr>
          <w:rFonts w:ascii="Times New Roman" w:hAnsi="Times New Roman" w:cs="Times New Roman"/>
          <w:sz w:val="24"/>
          <w:szCs w:val="24"/>
          <w:lang w:val="en-US"/>
        </w:rPr>
        <w:t>:C</w:t>
      </w:r>
      <w:proofErr w:type="gramEnd"/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. There were no significant differences in LDH activity in culture supernatants from explants cultured with LPS (0.1 and 1 µg/ml) or Poly I:C (10 and 50 µg/ml) compared to controls (see Supplementary Figure 1A and 1C). To quantify the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US"/>
        </w:rPr>
        <w:t>maximal activity of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US"/>
        </w:rPr>
        <w:t>LDH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 in the culture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US"/>
        </w:rPr>
        <w:t>media,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 explants were treated with lysis buffer for 15 min at 37 °C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positive controls. Similarly, the viability of placenta explants was evaluated during experiments by analyzing 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>mitochondrial activity in the tissue</w:t>
      </w:r>
      <w:r w:rsidRPr="000C6FA7" w:rsidDel="00746BF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sing the 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MTT assay. No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changes in mitochondrial activity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relative to controls were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observed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in explants incubated for 4h (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>Figure 1B) or 18 h (</w:t>
      </w:r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Figure 1D) </w:t>
      </w:r>
      <w:bookmarkStart w:id="1" w:name="OLE_LINK1"/>
      <w:r w:rsidRPr="000C6FA7">
        <w:rPr>
          <w:rFonts w:ascii="Times New Roman" w:hAnsi="Times New Roman" w:cs="Times New Roman"/>
          <w:sz w:val="24"/>
          <w:szCs w:val="24"/>
          <w:lang w:val="en-US"/>
        </w:rPr>
        <w:t>with LPS (0.1 and 1µg/ml) or Poly I:C (10 and 50 µg/ml)</w:t>
      </w:r>
      <w:bookmarkEnd w:id="1"/>
      <w:r w:rsidRPr="000C6FA7">
        <w:rPr>
          <w:rFonts w:ascii="Times New Roman" w:hAnsi="Times New Roman" w:cs="Times New Roman"/>
          <w:sz w:val="24"/>
          <w:szCs w:val="24"/>
          <w:lang w:val="en-US"/>
        </w:rPr>
        <w:t xml:space="preserve">. Explants cultured for 18 h in the presence of 40% DMSO were used as death controls (positive control). </w:t>
      </w:r>
    </w:p>
    <w:p w14:paraId="22DB09BC" w14:textId="22368949" w:rsidR="000462DD" w:rsidRPr="000C6FA7" w:rsidRDefault="00D56810" w:rsidP="000462DD">
      <w:pPr>
        <w:spacing w:line="480" w:lineRule="auto"/>
        <w:jc w:val="center"/>
        <w:rPr>
          <w:lang w:val="en-GB"/>
        </w:rPr>
      </w:pPr>
      <w:r w:rsidRPr="000C6FA7">
        <w:rPr>
          <w:rFonts w:ascii="Times New Roman" w:hAnsi="Times New Roman" w:cs="Times New Roman"/>
          <w:sz w:val="24"/>
          <w:szCs w:val="24"/>
          <w:lang w:val="en-US"/>
        </w:rPr>
        <w:object w:dxaOrig="7415" w:dyaOrig="6080" w14:anchorId="330149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.5pt;height:303.75pt" o:ole="" filled="t">
            <v:imagedata r:id="rId11" o:title=""/>
          </v:shape>
          <o:OLEObject Type="Embed" ProgID="Prism9.Document" ShapeID="_x0000_i1025" DrawAspect="Content" ObjectID="_1765012512" r:id="rId12"/>
        </w:object>
      </w:r>
    </w:p>
    <w:p w14:paraId="481127C5" w14:textId="77777777" w:rsidR="000462DD" w:rsidRPr="00BD2BBF" w:rsidRDefault="000462DD" w:rsidP="000462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6FA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1. Viability of human term placenta explants.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integrity of the explants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was assayed by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measuring the activity of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LDH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in the culture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media of explants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cultured for 4 hours (A) or 18 hours (C) in the presence of LPS or Poly I</w:t>
      </w:r>
      <w:proofErr w:type="gramStart"/>
      <w:r w:rsidRPr="000C6FA7">
        <w:rPr>
          <w:rFonts w:ascii="Times New Roman" w:hAnsi="Times New Roman" w:cs="Times New Roman"/>
          <w:sz w:val="24"/>
          <w:szCs w:val="24"/>
          <w:lang w:val="en-GB"/>
        </w:rPr>
        <w:t>:C</w:t>
      </w:r>
      <w:proofErr w:type="gramEnd"/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. Explants treated with lysis buffer for 15 min at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37°C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were used as positive controls (Ctrl+).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>viability of the explants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 xml:space="preserve"> was evaluated </w:t>
      </w:r>
      <w:r w:rsidRPr="000C6FA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sing the </w:t>
      </w:r>
      <w:r w:rsidRPr="000C6FA7">
        <w:rPr>
          <w:rFonts w:ascii="Times New Roman" w:hAnsi="Times New Roman" w:cs="Times New Roman"/>
          <w:sz w:val="24"/>
          <w:szCs w:val="24"/>
          <w:lang w:val="en-GB"/>
        </w:rPr>
        <w:t>colorimetric MTT assay, which measures mitochondrial activity. The incorporation of MTT was determined in explants cultured with and without LPS or Poly I:C for 4 hours (B) or 18 hours (D). Explants cultured with 40% DMSO for 18 hours were used as positive controls (Ctrl+). Data are presented as medians with IQRs; n = 5. Statistical significance was evaluated using the non-parametric Kruskal–Wallis test, followed by Dunn's multiple comparisons test; * (p ≤ 0.05) and **** (p ≤ 0.0001).</w:t>
      </w:r>
    </w:p>
    <w:p w14:paraId="6BDB2063" w14:textId="77777777" w:rsidR="000462DD" w:rsidRPr="000462DD" w:rsidRDefault="000462DD" w:rsidP="00EB189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462DD" w:rsidRPr="000462DD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C7215" w14:textId="77777777" w:rsidR="00B021D3" w:rsidRDefault="00B021D3" w:rsidP="003E74B9">
      <w:pPr>
        <w:spacing w:after="0" w:line="240" w:lineRule="auto"/>
      </w:pPr>
      <w:r>
        <w:separator/>
      </w:r>
    </w:p>
  </w:endnote>
  <w:endnote w:type="continuationSeparator" w:id="0">
    <w:p w14:paraId="323D1045" w14:textId="77777777" w:rsidR="00B021D3" w:rsidRDefault="00B021D3" w:rsidP="003E74B9">
      <w:pPr>
        <w:spacing w:after="0" w:line="240" w:lineRule="auto"/>
      </w:pPr>
      <w:r>
        <w:continuationSeparator/>
      </w:r>
    </w:p>
  </w:endnote>
  <w:endnote w:type="continuationNotice" w:id="1">
    <w:p w14:paraId="59FF1BA4" w14:textId="77777777" w:rsidR="00B021D3" w:rsidRDefault="00B021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4360156"/>
      <w:docPartObj>
        <w:docPartGallery w:val="Page Numbers (Bottom of Page)"/>
        <w:docPartUnique/>
      </w:docPartObj>
    </w:sdtPr>
    <w:sdtEndPr/>
    <w:sdtContent>
      <w:p w14:paraId="0E08057E" w14:textId="1C852888" w:rsidR="003E74B9" w:rsidRDefault="003E74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50B">
          <w:rPr>
            <w:noProof/>
          </w:rPr>
          <w:t>2</w:t>
        </w:r>
        <w:r>
          <w:fldChar w:fldCharType="end"/>
        </w:r>
      </w:p>
    </w:sdtContent>
  </w:sdt>
  <w:p w14:paraId="61F93C65" w14:textId="77777777" w:rsidR="003E74B9" w:rsidRDefault="003E7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BDD33" w14:textId="77777777" w:rsidR="00B021D3" w:rsidRDefault="00B021D3" w:rsidP="003E74B9">
      <w:pPr>
        <w:spacing w:after="0" w:line="240" w:lineRule="auto"/>
      </w:pPr>
      <w:r>
        <w:separator/>
      </w:r>
    </w:p>
  </w:footnote>
  <w:footnote w:type="continuationSeparator" w:id="0">
    <w:p w14:paraId="201EF9CE" w14:textId="77777777" w:rsidR="00B021D3" w:rsidRDefault="00B021D3" w:rsidP="003E74B9">
      <w:pPr>
        <w:spacing w:after="0" w:line="240" w:lineRule="auto"/>
      </w:pPr>
      <w:r>
        <w:continuationSeparator/>
      </w:r>
    </w:p>
  </w:footnote>
  <w:footnote w:type="continuationNotice" w:id="1">
    <w:p w14:paraId="5348A57C" w14:textId="77777777" w:rsidR="00B021D3" w:rsidRDefault="00B021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27FC4"/>
    <w:multiLevelType w:val="hybridMultilevel"/>
    <w:tmpl w:val="09BCDA3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36AC2"/>
    <w:multiLevelType w:val="hybridMultilevel"/>
    <w:tmpl w:val="87880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B3C16"/>
    <w:multiLevelType w:val="multilevel"/>
    <w:tmpl w:val="AB6CE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231CA"/>
    <w:multiLevelType w:val="multilevel"/>
    <w:tmpl w:val="C2BE7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F516B6"/>
    <w:multiLevelType w:val="multilevel"/>
    <w:tmpl w:val="437E92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NzQwMDC1MDGzNDdV0lEKTi0uzszPAykwNqoFAFdpL6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twsx2z2z5w9wezvsl59frazzz205xrffxt&quot;&gt;Cilia Abad-Converted&lt;record-ids&gt;&lt;item&gt;2&lt;/item&gt;&lt;item&gt;4&lt;/item&gt;&lt;item&gt;8&lt;/item&gt;&lt;item&gt;9&lt;/item&gt;&lt;item&gt;38&lt;/item&gt;&lt;item&gt;39&lt;/item&gt;&lt;item&gt;43&lt;/item&gt;&lt;item&gt;51&lt;/item&gt;&lt;item&gt;52&lt;/item&gt;&lt;item&gt;53&lt;/item&gt;&lt;item&gt;54&lt;/item&gt;&lt;item&gt;56&lt;/item&gt;&lt;item&gt;58&lt;/item&gt;&lt;item&gt;64&lt;/item&gt;&lt;item&gt;65&lt;/item&gt;&lt;item&gt;67&lt;/item&gt;&lt;item&gt;68&lt;/item&gt;&lt;item&gt;71&lt;/item&gt;&lt;item&gt;72&lt;/item&gt;&lt;item&gt;73&lt;/item&gt;&lt;item&gt;75&lt;/item&gt;&lt;item&gt;80&lt;/item&gt;&lt;item&gt;81&lt;/item&gt;&lt;item&gt;82&lt;/item&gt;&lt;item&gt;86&lt;/item&gt;&lt;item&gt;87&lt;/item&gt;&lt;item&gt;88&lt;/item&gt;&lt;item&gt;90&lt;/item&gt;&lt;item&gt;91&lt;/item&gt;&lt;item&gt;92&lt;/item&gt;&lt;item&gt;93&lt;/item&gt;&lt;item&gt;95&lt;/item&gt;&lt;item&gt;96&lt;/item&gt;&lt;item&gt;97&lt;/item&gt;&lt;item&gt;99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206&lt;/item&gt;&lt;item&gt;232&lt;/item&gt;&lt;item&gt;240&lt;/item&gt;&lt;item&gt;241&lt;/item&gt;&lt;item&gt;265&lt;/item&gt;&lt;item&gt;266&lt;/item&gt;&lt;item&gt;267&lt;/item&gt;&lt;item&gt;268&lt;/item&gt;&lt;item&gt;269&lt;/item&gt;&lt;/record-ids&gt;&lt;/item&gt;&lt;/Libraries&gt;"/>
    <w:docVar w:name="Total_Editing_Time" w:val="13"/>
  </w:docVars>
  <w:rsids>
    <w:rsidRoot w:val="00BF5C3E"/>
    <w:rsid w:val="00000260"/>
    <w:rsid w:val="00003822"/>
    <w:rsid w:val="00003CCF"/>
    <w:rsid w:val="00005002"/>
    <w:rsid w:val="0000606F"/>
    <w:rsid w:val="00010802"/>
    <w:rsid w:val="000109E2"/>
    <w:rsid w:val="000112A5"/>
    <w:rsid w:val="00011CF3"/>
    <w:rsid w:val="00012695"/>
    <w:rsid w:val="000133EF"/>
    <w:rsid w:val="00014BA6"/>
    <w:rsid w:val="00017375"/>
    <w:rsid w:val="0002273B"/>
    <w:rsid w:val="00022749"/>
    <w:rsid w:val="00025FE8"/>
    <w:rsid w:val="000260FF"/>
    <w:rsid w:val="0003160E"/>
    <w:rsid w:val="00033368"/>
    <w:rsid w:val="00033880"/>
    <w:rsid w:val="00033B0A"/>
    <w:rsid w:val="00033BCC"/>
    <w:rsid w:val="00034751"/>
    <w:rsid w:val="00034C9D"/>
    <w:rsid w:val="000352BE"/>
    <w:rsid w:val="00036D83"/>
    <w:rsid w:val="0004093A"/>
    <w:rsid w:val="00041BAE"/>
    <w:rsid w:val="000448C7"/>
    <w:rsid w:val="000462DD"/>
    <w:rsid w:val="000469E9"/>
    <w:rsid w:val="00047DF3"/>
    <w:rsid w:val="00051507"/>
    <w:rsid w:val="000515D2"/>
    <w:rsid w:val="000547B5"/>
    <w:rsid w:val="00054B4F"/>
    <w:rsid w:val="00054CC9"/>
    <w:rsid w:val="00056F3A"/>
    <w:rsid w:val="00060030"/>
    <w:rsid w:val="000607A3"/>
    <w:rsid w:val="00061C9E"/>
    <w:rsid w:val="00063BEC"/>
    <w:rsid w:val="0006650B"/>
    <w:rsid w:val="00066759"/>
    <w:rsid w:val="00067CEE"/>
    <w:rsid w:val="000714A7"/>
    <w:rsid w:val="000716D1"/>
    <w:rsid w:val="00074FD1"/>
    <w:rsid w:val="00076545"/>
    <w:rsid w:val="00080A23"/>
    <w:rsid w:val="000817A5"/>
    <w:rsid w:val="00083991"/>
    <w:rsid w:val="00083A66"/>
    <w:rsid w:val="00086602"/>
    <w:rsid w:val="0008695D"/>
    <w:rsid w:val="00086BCB"/>
    <w:rsid w:val="0009080E"/>
    <w:rsid w:val="00090CDE"/>
    <w:rsid w:val="00097294"/>
    <w:rsid w:val="00097EDA"/>
    <w:rsid w:val="000A0F8B"/>
    <w:rsid w:val="000A27D5"/>
    <w:rsid w:val="000A56BE"/>
    <w:rsid w:val="000B18F5"/>
    <w:rsid w:val="000B25FC"/>
    <w:rsid w:val="000B453C"/>
    <w:rsid w:val="000C0CE8"/>
    <w:rsid w:val="000C2DB5"/>
    <w:rsid w:val="000C68E7"/>
    <w:rsid w:val="000C6FA7"/>
    <w:rsid w:val="000D0437"/>
    <w:rsid w:val="000D0FF4"/>
    <w:rsid w:val="000D1A1B"/>
    <w:rsid w:val="000D30B7"/>
    <w:rsid w:val="000D31F0"/>
    <w:rsid w:val="000D67A6"/>
    <w:rsid w:val="000D74DA"/>
    <w:rsid w:val="000E0943"/>
    <w:rsid w:val="000E23D4"/>
    <w:rsid w:val="000E3FF9"/>
    <w:rsid w:val="000E4251"/>
    <w:rsid w:val="000E685C"/>
    <w:rsid w:val="000E6A05"/>
    <w:rsid w:val="000F19D5"/>
    <w:rsid w:val="000F3AD7"/>
    <w:rsid w:val="000F5863"/>
    <w:rsid w:val="000F75B5"/>
    <w:rsid w:val="000F7CD0"/>
    <w:rsid w:val="00100B61"/>
    <w:rsid w:val="00100F08"/>
    <w:rsid w:val="0010221B"/>
    <w:rsid w:val="00102AC4"/>
    <w:rsid w:val="00103E35"/>
    <w:rsid w:val="0010771F"/>
    <w:rsid w:val="001100FA"/>
    <w:rsid w:val="00111966"/>
    <w:rsid w:val="00113E89"/>
    <w:rsid w:val="00113F18"/>
    <w:rsid w:val="00114F92"/>
    <w:rsid w:val="00114FDB"/>
    <w:rsid w:val="001174FF"/>
    <w:rsid w:val="00117A3B"/>
    <w:rsid w:val="00117F2A"/>
    <w:rsid w:val="00120349"/>
    <w:rsid w:val="00121C2B"/>
    <w:rsid w:val="001226C7"/>
    <w:rsid w:val="001241FC"/>
    <w:rsid w:val="001244ED"/>
    <w:rsid w:val="00125021"/>
    <w:rsid w:val="0012582C"/>
    <w:rsid w:val="001301DD"/>
    <w:rsid w:val="0013034A"/>
    <w:rsid w:val="0013255B"/>
    <w:rsid w:val="001325AB"/>
    <w:rsid w:val="00133234"/>
    <w:rsid w:val="00134776"/>
    <w:rsid w:val="00135A27"/>
    <w:rsid w:val="00136DF7"/>
    <w:rsid w:val="00136FA6"/>
    <w:rsid w:val="00137BFB"/>
    <w:rsid w:val="001406BA"/>
    <w:rsid w:val="00141AFB"/>
    <w:rsid w:val="00144601"/>
    <w:rsid w:val="00145637"/>
    <w:rsid w:val="00145DEB"/>
    <w:rsid w:val="001470F4"/>
    <w:rsid w:val="001508AF"/>
    <w:rsid w:val="00150D9C"/>
    <w:rsid w:val="00151093"/>
    <w:rsid w:val="00152067"/>
    <w:rsid w:val="001540D4"/>
    <w:rsid w:val="00155FCA"/>
    <w:rsid w:val="00161160"/>
    <w:rsid w:val="001638EF"/>
    <w:rsid w:val="00167FEF"/>
    <w:rsid w:val="00170DA9"/>
    <w:rsid w:val="00171778"/>
    <w:rsid w:val="00172FBE"/>
    <w:rsid w:val="001754BD"/>
    <w:rsid w:val="00177C7C"/>
    <w:rsid w:val="001812C1"/>
    <w:rsid w:val="001865B8"/>
    <w:rsid w:val="00192197"/>
    <w:rsid w:val="00194EE1"/>
    <w:rsid w:val="00195F12"/>
    <w:rsid w:val="0019625D"/>
    <w:rsid w:val="00196CCC"/>
    <w:rsid w:val="001A15E6"/>
    <w:rsid w:val="001A16F8"/>
    <w:rsid w:val="001A2480"/>
    <w:rsid w:val="001A31E3"/>
    <w:rsid w:val="001A4AE9"/>
    <w:rsid w:val="001A4B58"/>
    <w:rsid w:val="001A5DEE"/>
    <w:rsid w:val="001A7E20"/>
    <w:rsid w:val="001B00DE"/>
    <w:rsid w:val="001B0CDB"/>
    <w:rsid w:val="001B238F"/>
    <w:rsid w:val="001B3E4E"/>
    <w:rsid w:val="001B61BD"/>
    <w:rsid w:val="001B6625"/>
    <w:rsid w:val="001B7EEE"/>
    <w:rsid w:val="001C200A"/>
    <w:rsid w:val="001C3186"/>
    <w:rsid w:val="001C518C"/>
    <w:rsid w:val="001C7B4D"/>
    <w:rsid w:val="001D0628"/>
    <w:rsid w:val="001D1B5F"/>
    <w:rsid w:val="001D1CD4"/>
    <w:rsid w:val="001D369E"/>
    <w:rsid w:val="001D40DC"/>
    <w:rsid w:val="001D4BC5"/>
    <w:rsid w:val="001D5A43"/>
    <w:rsid w:val="001D5F4A"/>
    <w:rsid w:val="001E0004"/>
    <w:rsid w:val="001E52B8"/>
    <w:rsid w:val="001E52CF"/>
    <w:rsid w:val="001F084C"/>
    <w:rsid w:val="001F25D1"/>
    <w:rsid w:val="001F353B"/>
    <w:rsid w:val="001F4738"/>
    <w:rsid w:val="001F4A2B"/>
    <w:rsid w:val="001F4BE6"/>
    <w:rsid w:val="001F5F30"/>
    <w:rsid w:val="001F652B"/>
    <w:rsid w:val="001F7B63"/>
    <w:rsid w:val="001F7D15"/>
    <w:rsid w:val="00201DCE"/>
    <w:rsid w:val="002036C3"/>
    <w:rsid w:val="00205355"/>
    <w:rsid w:val="00206F5E"/>
    <w:rsid w:val="00207BB7"/>
    <w:rsid w:val="00207FA8"/>
    <w:rsid w:val="002104A7"/>
    <w:rsid w:val="00211458"/>
    <w:rsid w:val="00213B5E"/>
    <w:rsid w:val="002148C8"/>
    <w:rsid w:val="002158E1"/>
    <w:rsid w:val="0021706B"/>
    <w:rsid w:val="002179AA"/>
    <w:rsid w:val="00220052"/>
    <w:rsid w:val="00220277"/>
    <w:rsid w:val="00220432"/>
    <w:rsid w:val="00220A62"/>
    <w:rsid w:val="0022219D"/>
    <w:rsid w:val="0022646F"/>
    <w:rsid w:val="00227CD6"/>
    <w:rsid w:val="00231906"/>
    <w:rsid w:val="002332C4"/>
    <w:rsid w:val="00233691"/>
    <w:rsid w:val="0023385B"/>
    <w:rsid w:val="0023437B"/>
    <w:rsid w:val="002366E2"/>
    <w:rsid w:val="00241639"/>
    <w:rsid w:val="00241784"/>
    <w:rsid w:val="002429D0"/>
    <w:rsid w:val="0024549E"/>
    <w:rsid w:val="00246063"/>
    <w:rsid w:val="00251A0F"/>
    <w:rsid w:val="00253243"/>
    <w:rsid w:val="00255087"/>
    <w:rsid w:val="00256607"/>
    <w:rsid w:val="00260580"/>
    <w:rsid w:val="00264CBA"/>
    <w:rsid w:val="00264F23"/>
    <w:rsid w:val="00265372"/>
    <w:rsid w:val="00265639"/>
    <w:rsid w:val="002661C5"/>
    <w:rsid w:val="0026640A"/>
    <w:rsid w:val="00266BF5"/>
    <w:rsid w:val="00267BF8"/>
    <w:rsid w:val="00267C8D"/>
    <w:rsid w:val="00267E6F"/>
    <w:rsid w:val="00267F6F"/>
    <w:rsid w:val="002701E2"/>
    <w:rsid w:val="002707AF"/>
    <w:rsid w:val="00270F4F"/>
    <w:rsid w:val="00275015"/>
    <w:rsid w:val="0027563B"/>
    <w:rsid w:val="00276EA8"/>
    <w:rsid w:val="002771E0"/>
    <w:rsid w:val="00277E75"/>
    <w:rsid w:val="00280BB5"/>
    <w:rsid w:val="00280FE7"/>
    <w:rsid w:val="00281CB7"/>
    <w:rsid w:val="00282CA0"/>
    <w:rsid w:val="00283878"/>
    <w:rsid w:val="00283B68"/>
    <w:rsid w:val="002861BA"/>
    <w:rsid w:val="00287622"/>
    <w:rsid w:val="002914C6"/>
    <w:rsid w:val="00292312"/>
    <w:rsid w:val="00293606"/>
    <w:rsid w:val="002938A6"/>
    <w:rsid w:val="00293E42"/>
    <w:rsid w:val="00294BDF"/>
    <w:rsid w:val="00294C58"/>
    <w:rsid w:val="002956AD"/>
    <w:rsid w:val="00295C3A"/>
    <w:rsid w:val="002A3D2B"/>
    <w:rsid w:val="002A6564"/>
    <w:rsid w:val="002B0D76"/>
    <w:rsid w:val="002B4416"/>
    <w:rsid w:val="002B4666"/>
    <w:rsid w:val="002B6D56"/>
    <w:rsid w:val="002B7A88"/>
    <w:rsid w:val="002B7F58"/>
    <w:rsid w:val="002C068D"/>
    <w:rsid w:val="002C3362"/>
    <w:rsid w:val="002C4323"/>
    <w:rsid w:val="002C7735"/>
    <w:rsid w:val="002D0016"/>
    <w:rsid w:val="002D00D2"/>
    <w:rsid w:val="002D12CD"/>
    <w:rsid w:val="002D4814"/>
    <w:rsid w:val="002D4871"/>
    <w:rsid w:val="002D60C2"/>
    <w:rsid w:val="002E0C7B"/>
    <w:rsid w:val="002E174A"/>
    <w:rsid w:val="002E1930"/>
    <w:rsid w:val="002E1DB7"/>
    <w:rsid w:val="002E5342"/>
    <w:rsid w:val="002E5E6D"/>
    <w:rsid w:val="002E68BD"/>
    <w:rsid w:val="002F031F"/>
    <w:rsid w:val="002F192C"/>
    <w:rsid w:val="002F1D7E"/>
    <w:rsid w:val="002F24BE"/>
    <w:rsid w:val="002F2ED7"/>
    <w:rsid w:val="002F4678"/>
    <w:rsid w:val="002F46B8"/>
    <w:rsid w:val="002F4F2F"/>
    <w:rsid w:val="0030047F"/>
    <w:rsid w:val="003020D8"/>
    <w:rsid w:val="003037AD"/>
    <w:rsid w:val="00303B87"/>
    <w:rsid w:val="00305175"/>
    <w:rsid w:val="00305376"/>
    <w:rsid w:val="003061CA"/>
    <w:rsid w:val="00306906"/>
    <w:rsid w:val="0030699B"/>
    <w:rsid w:val="00307369"/>
    <w:rsid w:val="0031418F"/>
    <w:rsid w:val="0031454D"/>
    <w:rsid w:val="00316584"/>
    <w:rsid w:val="003173E0"/>
    <w:rsid w:val="00317926"/>
    <w:rsid w:val="00320AB4"/>
    <w:rsid w:val="00321131"/>
    <w:rsid w:val="003214B6"/>
    <w:rsid w:val="00323DBE"/>
    <w:rsid w:val="00324372"/>
    <w:rsid w:val="00324D48"/>
    <w:rsid w:val="003258C6"/>
    <w:rsid w:val="0033100E"/>
    <w:rsid w:val="00331589"/>
    <w:rsid w:val="00331EAA"/>
    <w:rsid w:val="00332BCA"/>
    <w:rsid w:val="00332D36"/>
    <w:rsid w:val="00333729"/>
    <w:rsid w:val="003340CC"/>
    <w:rsid w:val="0034050C"/>
    <w:rsid w:val="0034157D"/>
    <w:rsid w:val="003423D2"/>
    <w:rsid w:val="003423EC"/>
    <w:rsid w:val="00342E0E"/>
    <w:rsid w:val="00344B9F"/>
    <w:rsid w:val="00345286"/>
    <w:rsid w:val="0034571B"/>
    <w:rsid w:val="00345B22"/>
    <w:rsid w:val="00346D05"/>
    <w:rsid w:val="00346E9B"/>
    <w:rsid w:val="00350F9D"/>
    <w:rsid w:val="00352712"/>
    <w:rsid w:val="00354114"/>
    <w:rsid w:val="00354EFE"/>
    <w:rsid w:val="00355A17"/>
    <w:rsid w:val="00356DA2"/>
    <w:rsid w:val="00360CDE"/>
    <w:rsid w:val="00362EE9"/>
    <w:rsid w:val="00363F8D"/>
    <w:rsid w:val="003702D6"/>
    <w:rsid w:val="0037230A"/>
    <w:rsid w:val="003724EA"/>
    <w:rsid w:val="003725AF"/>
    <w:rsid w:val="0037270D"/>
    <w:rsid w:val="003758DF"/>
    <w:rsid w:val="00380B13"/>
    <w:rsid w:val="00382EDE"/>
    <w:rsid w:val="003837C4"/>
    <w:rsid w:val="00383D67"/>
    <w:rsid w:val="00387D97"/>
    <w:rsid w:val="003917B1"/>
    <w:rsid w:val="00391D0E"/>
    <w:rsid w:val="00392C13"/>
    <w:rsid w:val="00394526"/>
    <w:rsid w:val="00394527"/>
    <w:rsid w:val="00394D34"/>
    <w:rsid w:val="00395EB3"/>
    <w:rsid w:val="003969DC"/>
    <w:rsid w:val="00396C59"/>
    <w:rsid w:val="00396FA2"/>
    <w:rsid w:val="00397A33"/>
    <w:rsid w:val="003A17F4"/>
    <w:rsid w:val="003A2384"/>
    <w:rsid w:val="003A2EE0"/>
    <w:rsid w:val="003A3A80"/>
    <w:rsid w:val="003A57C7"/>
    <w:rsid w:val="003A644D"/>
    <w:rsid w:val="003B1DF0"/>
    <w:rsid w:val="003B267C"/>
    <w:rsid w:val="003B2AF7"/>
    <w:rsid w:val="003B61F7"/>
    <w:rsid w:val="003C0458"/>
    <w:rsid w:val="003C1367"/>
    <w:rsid w:val="003C33DC"/>
    <w:rsid w:val="003C5602"/>
    <w:rsid w:val="003C5920"/>
    <w:rsid w:val="003C6ED6"/>
    <w:rsid w:val="003C745D"/>
    <w:rsid w:val="003D006F"/>
    <w:rsid w:val="003D0F23"/>
    <w:rsid w:val="003D12E8"/>
    <w:rsid w:val="003D338C"/>
    <w:rsid w:val="003D372A"/>
    <w:rsid w:val="003D53F1"/>
    <w:rsid w:val="003D6E11"/>
    <w:rsid w:val="003E435F"/>
    <w:rsid w:val="003E5AA1"/>
    <w:rsid w:val="003E5B76"/>
    <w:rsid w:val="003E6F3D"/>
    <w:rsid w:val="003E74B9"/>
    <w:rsid w:val="003F051F"/>
    <w:rsid w:val="003F3389"/>
    <w:rsid w:val="003F6075"/>
    <w:rsid w:val="004000D3"/>
    <w:rsid w:val="00401D70"/>
    <w:rsid w:val="00402E4A"/>
    <w:rsid w:val="0040446F"/>
    <w:rsid w:val="00404AB4"/>
    <w:rsid w:val="004060B1"/>
    <w:rsid w:val="00406975"/>
    <w:rsid w:val="004076A4"/>
    <w:rsid w:val="00407C73"/>
    <w:rsid w:val="004100D5"/>
    <w:rsid w:val="00412D8A"/>
    <w:rsid w:val="00414679"/>
    <w:rsid w:val="00415860"/>
    <w:rsid w:val="00416A61"/>
    <w:rsid w:val="00420B5B"/>
    <w:rsid w:val="00425C9E"/>
    <w:rsid w:val="00425EAF"/>
    <w:rsid w:val="00427CA8"/>
    <w:rsid w:val="0043540E"/>
    <w:rsid w:val="0043671C"/>
    <w:rsid w:val="00436942"/>
    <w:rsid w:val="004375C4"/>
    <w:rsid w:val="004377FB"/>
    <w:rsid w:val="00440793"/>
    <w:rsid w:val="00444A9E"/>
    <w:rsid w:val="004471F3"/>
    <w:rsid w:val="0044749D"/>
    <w:rsid w:val="004505C4"/>
    <w:rsid w:val="0045133B"/>
    <w:rsid w:val="0045149F"/>
    <w:rsid w:val="004517D2"/>
    <w:rsid w:val="00451874"/>
    <w:rsid w:val="00451D1B"/>
    <w:rsid w:val="0045251E"/>
    <w:rsid w:val="00452A55"/>
    <w:rsid w:val="00456145"/>
    <w:rsid w:val="0045793B"/>
    <w:rsid w:val="00462135"/>
    <w:rsid w:val="00462B1C"/>
    <w:rsid w:val="00463384"/>
    <w:rsid w:val="00465646"/>
    <w:rsid w:val="0046574B"/>
    <w:rsid w:val="00466426"/>
    <w:rsid w:val="00466C92"/>
    <w:rsid w:val="004706AC"/>
    <w:rsid w:val="00472376"/>
    <w:rsid w:val="004743B5"/>
    <w:rsid w:val="00475252"/>
    <w:rsid w:val="00475EDE"/>
    <w:rsid w:val="00476BA5"/>
    <w:rsid w:val="00481199"/>
    <w:rsid w:val="004811A4"/>
    <w:rsid w:val="004848ED"/>
    <w:rsid w:val="004849E6"/>
    <w:rsid w:val="00487607"/>
    <w:rsid w:val="00492F89"/>
    <w:rsid w:val="004932B1"/>
    <w:rsid w:val="00493F1D"/>
    <w:rsid w:val="004949B9"/>
    <w:rsid w:val="00494D5B"/>
    <w:rsid w:val="00495F8E"/>
    <w:rsid w:val="004964A8"/>
    <w:rsid w:val="00496E9F"/>
    <w:rsid w:val="00497BCC"/>
    <w:rsid w:val="004A11AE"/>
    <w:rsid w:val="004A4C94"/>
    <w:rsid w:val="004A6422"/>
    <w:rsid w:val="004B00B2"/>
    <w:rsid w:val="004B1704"/>
    <w:rsid w:val="004B350F"/>
    <w:rsid w:val="004B6243"/>
    <w:rsid w:val="004B645E"/>
    <w:rsid w:val="004B6E78"/>
    <w:rsid w:val="004B6ED9"/>
    <w:rsid w:val="004B7B68"/>
    <w:rsid w:val="004B7FEE"/>
    <w:rsid w:val="004C158F"/>
    <w:rsid w:val="004C1A85"/>
    <w:rsid w:val="004C7110"/>
    <w:rsid w:val="004D0630"/>
    <w:rsid w:val="004D1438"/>
    <w:rsid w:val="004D2E07"/>
    <w:rsid w:val="004D69B7"/>
    <w:rsid w:val="004D78C2"/>
    <w:rsid w:val="004E058E"/>
    <w:rsid w:val="004E3315"/>
    <w:rsid w:val="004E3EB1"/>
    <w:rsid w:val="004E43E8"/>
    <w:rsid w:val="004F109F"/>
    <w:rsid w:val="004F1F39"/>
    <w:rsid w:val="004F54B1"/>
    <w:rsid w:val="004F5F6A"/>
    <w:rsid w:val="004F6719"/>
    <w:rsid w:val="00500C95"/>
    <w:rsid w:val="00506B99"/>
    <w:rsid w:val="00507B08"/>
    <w:rsid w:val="00507BA8"/>
    <w:rsid w:val="00507FDE"/>
    <w:rsid w:val="005130C0"/>
    <w:rsid w:val="00513976"/>
    <w:rsid w:val="00513B90"/>
    <w:rsid w:val="00513F8A"/>
    <w:rsid w:val="0051451D"/>
    <w:rsid w:val="00514750"/>
    <w:rsid w:val="0051532C"/>
    <w:rsid w:val="005154B2"/>
    <w:rsid w:val="005156CE"/>
    <w:rsid w:val="00516018"/>
    <w:rsid w:val="00520D3B"/>
    <w:rsid w:val="005210ED"/>
    <w:rsid w:val="005217D4"/>
    <w:rsid w:val="00521DA6"/>
    <w:rsid w:val="0052585D"/>
    <w:rsid w:val="0053019F"/>
    <w:rsid w:val="005301D1"/>
    <w:rsid w:val="00531302"/>
    <w:rsid w:val="005359E4"/>
    <w:rsid w:val="00536788"/>
    <w:rsid w:val="00537988"/>
    <w:rsid w:val="00537CA1"/>
    <w:rsid w:val="00540970"/>
    <w:rsid w:val="005412E0"/>
    <w:rsid w:val="005413E7"/>
    <w:rsid w:val="005414D5"/>
    <w:rsid w:val="005416CD"/>
    <w:rsid w:val="00544B21"/>
    <w:rsid w:val="0054625F"/>
    <w:rsid w:val="00546BBB"/>
    <w:rsid w:val="005473F9"/>
    <w:rsid w:val="00551227"/>
    <w:rsid w:val="00551EE1"/>
    <w:rsid w:val="00553C34"/>
    <w:rsid w:val="00553CE7"/>
    <w:rsid w:val="005556B9"/>
    <w:rsid w:val="005621CD"/>
    <w:rsid w:val="00564AA9"/>
    <w:rsid w:val="00566480"/>
    <w:rsid w:val="005702FB"/>
    <w:rsid w:val="005717B8"/>
    <w:rsid w:val="00571843"/>
    <w:rsid w:val="0057267F"/>
    <w:rsid w:val="005734D7"/>
    <w:rsid w:val="00576172"/>
    <w:rsid w:val="005766B4"/>
    <w:rsid w:val="00577414"/>
    <w:rsid w:val="00580610"/>
    <w:rsid w:val="00581A1E"/>
    <w:rsid w:val="00583494"/>
    <w:rsid w:val="005843B4"/>
    <w:rsid w:val="00584610"/>
    <w:rsid w:val="00584D76"/>
    <w:rsid w:val="00586BF1"/>
    <w:rsid w:val="00587295"/>
    <w:rsid w:val="005873DE"/>
    <w:rsid w:val="00590577"/>
    <w:rsid w:val="00590F4F"/>
    <w:rsid w:val="00593A73"/>
    <w:rsid w:val="00597822"/>
    <w:rsid w:val="005A06DE"/>
    <w:rsid w:val="005A1312"/>
    <w:rsid w:val="005A1F7E"/>
    <w:rsid w:val="005A3DA9"/>
    <w:rsid w:val="005A5CB3"/>
    <w:rsid w:val="005A7108"/>
    <w:rsid w:val="005A7CE3"/>
    <w:rsid w:val="005B06B1"/>
    <w:rsid w:val="005B3FA0"/>
    <w:rsid w:val="005B7B2B"/>
    <w:rsid w:val="005C10A8"/>
    <w:rsid w:val="005C28CA"/>
    <w:rsid w:val="005C5415"/>
    <w:rsid w:val="005C7D72"/>
    <w:rsid w:val="005D0176"/>
    <w:rsid w:val="005D14C5"/>
    <w:rsid w:val="005D1781"/>
    <w:rsid w:val="005D1ED0"/>
    <w:rsid w:val="005D4659"/>
    <w:rsid w:val="005D4A8F"/>
    <w:rsid w:val="005D4B92"/>
    <w:rsid w:val="005D6F91"/>
    <w:rsid w:val="005E2225"/>
    <w:rsid w:val="005E2BF7"/>
    <w:rsid w:val="005E3811"/>
    <w:rsid w:val="005E3B1F"/>
    <w:rsid w:val="005E3E6D"/>
    <w:rsid w:val="005E4ACA"/>
    <w:rsid w:val="005E53A2"/>
    <w:rsid w:val="005E5C08"/>
    <w:rsid w:val="005E7D1D"/>
    <w:rsid w:val="005F3CEF"/>
    <w:rsid w:val="005F5B1B"/>
    <w:rsid w:val="005F7662"/>
    <w:rsid w:val="00600017"/>
    <w:rsid w:val="00601AEB"/>
    <w:rsid w:val="00605CA8"/>
    <w:rsid w:val="006061F2"/>
    <w:rsid w:val="00606E57"/>
    <w:rsid w:val="006072D8"/>
    <w:rsid w:val="0061272E"/>
    <w:rsid w:val="00612B3E"/>
    <w:rsid w:val="00612C47"/>
    <w:rsid w:val="006136C1"/>
    <w:rsid w:val="006138E0"/>
    <w:rsid w:val="00613BAB"/>
    <w:rsid w:val="00615E4C"/>
    <w:rsid w:val="00615E92"/>
    <w:rsid w:val="0062043D"/>
    <w:rsid w:val="00620B3A"/>
    <w:rsid w:val="0062652B"/>
    <w:rsid w:val="00630CC4"/>
    <w:rsid w:val="00631363"/>
    <w:rsid w:val="00632599"/>
    <w:rsid w:val="00635250"/>
    <w:rsid w:val="0063608C"/>
    <w:rsid w:val="006361A0"/>
    <w:rsid w:val="006368C2"/>
    <w:rsid w:val="00637342"/>
    <w:rsid w:val="0063785D"/>
    <w:rsid w:val="00640BB7"/>
    <w:rsid w:val="00641516"/>
    <w:rsid w:val="006421CB"/>
    <w:rsid w:val="00643565"/>
    <w:rsid w:val="00643801"/>
    <w:rsid w:val="00647074"/>
    <w:rsid w:val="0065285E"/>
    <w:rsid w:val="006534EA"/>
    <w:rsid w:val="00655FBF"/>
    <w:rsid w:val="00662D84"/>
    <w:rsid w:val="006656C9"/>
    <w:rsid w:val="00675643"/>
    <w:rsid w:val="00675F91"/>
    <w:rsid w:val="0067600E"/>
    <w:rsid w:val="0067712A"/>
    <w:rsid w:val="00677D94"/>
    <w:rsid w:val="0068074E"/>
    <w:rsid w:val="00681C85"/>
    <w:rsid w:val="00681FD1"/>
    <w:rsid w:val="006829D8"/>
    <w:rsid w:val="00684A04"/>
    <w:rsid w:val="00684F75"/>
    <w:rsid w:val="00687278"/>
    <w:rsid w:val="00687AF2"/>
    <w:rsid w:val="00690EDF"/>
    <w:rsid w:val="00692922"/>
    <w:rsid w:val="0069349F"/>
    <w:rsid w:val="0069466A"/>
    <w:rsid w:val="006957B4"/>
    <w:rsid w:val="00696618"/>
    <w:rsid w:val="00696C34"/>
    <w:rsid w:val="006A2609"/>
    <w:rsid w:val="006A2D09"/>
    <w:rsid w:val="006A64F5"/>
    <w:rsid w:val="006B0683"/>
    <w:rsid w:val="006B1296"/>
    <w:rsid w:val="006B3529"/>
    <w:rsid w:val="006B5F58"/>
    <w:rsid w:val="006B6139"/>
    <w:rsid w:val="006B7224"/>
    <w:rsid w:val="006B77CC"/>
    <w:rsid w:val="006C2663"/>
    <w:rsid w:val="006C2803"/>
    <w:rsid w:val="006C66E9"/>
    <w:rsid w:val="006C7C6C"/>
    <w:rsid w:val="006D051F"/>
    <w:rsid w:val="006D12C0"/>
    <w:rsid w:val="006D36C2"/>
    <w:rsid w:val="006D46BB"/>
    <w:rsid w:val="006D5302"/>
    <w:rsid w:val="006D707C"/>
    <w:rsid w:val="006E2C7B"/>
    <w:rsid w:val="006E2E64"/>
    <w:rsid w:val="006E2E92"/>
    <w:rsid w:val="006E41B4"/>
    <w:rsid w:val="006E4493"/>
    <w:rsid w:val="006E4787"/>
    <w:rsid w:val="006E7A65"/>
    <w:rsid w:val="006F1924"/>
    <w:rsid w:val="006F32C5"/>
    <w:rsid w:val="006F3F5F"/>
    <w:rsid w:val="006F54BD"/>
    <w:rsid w:val="006F69D2"/>
    <w:rsid w:val="007009B9"/>
    <w:rsid w:val="00701C68"/>
    <w:rsid w:val="00701CFC"/>
    <w:rsid w:val="00702545"/>
    <w:rsid w:val="00702BD6"/>
    <w:rsid w:val="007033F7"/>
    <w:rsid w:val="00703572"/>
    <w:rsid w:val="00704220"/>
    <w:rsid w:val="00706FE4"/>
    <w:rsid w:val="00712395"/>
    <w:rsid w:val="007142C2"/>
    <w:rsid w:val="00714CE8"/>
    <w:rsid w:val="007166E6"/>
    <w:rsid w:val="00716B49"/>
    <w:rsid w:val="00716CE5"/>
    <w:rsid w:val="007174AA"/>
    <w:rsid w:val="00717A46"/>
    <w:rsid w:val="0072581A"/>
    <w:rsid w:val="00726727"/>
    <w:rsid w:val="00733E39"/>
    <w:rsid w:val="00735B4D"/>
    <w:rsid w:val="00735DEB"/>
    <w:rsid w:val="00736026"/>
    <w:rsid w:val="00737F4A"/>
    <w:rsid w:val="007403A9"/>
    <w:rsid w:val="0074070D"/>
    <w:rsid w:val="007426AC"/>
    <w:rsid w:val="00744A08"/>
    <w:rsid w:val="00744DEE"/>
    <w:rsid w:val="00745543"/>
    <w:rsid w:val="00746BF1"/>
    <w:rsid w:val="007516DD"/>
    <w:rsid w:val="00751AA2"/>
    <w:rsid w:val="00751FF0"/>
    <w:rsid w:val="00752225"/>
    <w:rsid w:val="00754D8C"/>
    <w:rsid w:val="00755425"/>
    <w:rsid w:val="00756E51"/>
    <w:rsid w:val="00763408"/>
    <w:rsid w:val="0076361C"/>
    <w:rsid w:val="0076383C"/>
    <w:rsid w:val="00765104"/>
    <w:rsid w:val="00765B49"/>
    <w:rsid w:val="007723C3"/>
    <w:rsid w:val="00772876"/>
    <w:rsid w:val="00772915"/>
    <w:rsid w:val="00772BAA"/>
    <w:rsid w:val="0077343F"/>
    <w:rsid w:val="0077386E"/>
    <w:rsid w:val="00774633"/>
    <w:rsid w:val="00774C84"/>
    <w:rsid w:val="007756B4"/>
    <w:rsid w:val="0077780F"/>
    <w:rsid w:val="00780A60"/>
    <w:rsid w:val="00782D6F"/>
    <w:rsid w:val="0078472E"/>
    <w:rsid w:val="007908DB"/>
    <w:rsid w:val="00791F18"/>
    <w:rsid w:val="00792AB3"/>
    <w:rsid w:val="00796162"/>
    <w:rsid w:val="007A09BC"/>
    <w:rsid w:val="007A17B0"/>
    <w:rsid w:val="007A2B88"/>
    <w:rsid w:val="007A33F8"/>
    <w:rsid w:val="007A354F"/>
    <w:rsid w:val="007A35FC"/>
    <w:rsid w:val="007A6820"/>
    <w:rsid w:val="007A77ED"/>
    <w:rsid w:val="007B1765"/>
    <w:rsid w:val="007B2585"/>
    <w:rsid w:val="007B25FF"/>
    <w:rsid w:val="007B2BB1"/>
    <w:rsid w:val="007B518A"/>
    <w:rsid w:val="007C0CEA"/>
    <w:rsid w:val="007C23C6"/>
    <w:rsid w:val="007C2687"/>
    <w:rsid w:val="007C4300"/>
    <w:rsid w:val="007C79E3"/>
    <w:rsid w:val="007D0559"/>
    <w:rsid w:val="007D16B3"/>
    <w:rsid w:val="007D1FF7"/>
    <w:rsid w:val="007D2B5E"/>
    <w:rsid w:val="007D3A0B"/>
    <w:rsid w:val="007D625D"/>
    <w:rsid w:val="007E1659"/>
    <w:rsid w:val="007E1C80"/>
    <w:rsid w:val="007E1E0B"/>
    <w:rsid w:val="007E314F"/>
    <w:rsid w:val="007E41EA"/>
    <w:rsid w:val="007E4F57"/>
    <w:rsid w:val="007E581E"/>
    <w:rsid w:val="007E5E8F"/>
    <w:rsid w:val="007E6511"/>
    <w:rsid w:val="007E6D07"/>
    <w:rsid w:val="007E7610"/>
    <w:rsid w:val="007F2468"/>
    <w:rsid w:val="007F554D"/>
    <w:rsid w:val="007F6998"/>
    <w:rsid w:val="007F6B11"/>
    <w:rsid w:val="007F7B5E"/>
    <w:rsid w:val="00800044"/>
    <w:rsid w:val="008008A9"/>
    <w:rsid w:val="008018D1"/>
    <w:rsid w:val="00803A95"/>
    <w:rsid w:val="008040F2"/>
    <w:rsid w:val="00804536"/>
    <w:rsid w:val="00804EAF"/>
    <w:rsid w:val="00805453"/>
    <w:rsid w:val="008055B3"/>
    <w:rsid w:val="008058A8"/>
    <w:rsid w:val="00810B9D"/>
    <w:rsid w:val="008116BD"/>
    <w:rsid w:val="00811D1E"/>
    <w:rsid w:val="00814E9C"/>
    <w:rsid w:val="008178FF"/>
    <w:rsid w:val="00820F0F"/>
    <w:rsid w:val="00821352"/>
    <w:rsid w:val="00822361"/>
    <w:rsid w:val="00822457"/>
    <w:rsid w:val="00823751"/>
    <w:rsid w:val="00825308"/>
    <w:rsid w:val="0082707A"/>
    <w:rsid w:val="00830F0F"/>
    <w:rsid w:val="00832B9E"/>
    <w:rsid w:val="00834005"/>
    <w:rsid w:val="00835133"/>
    <w:rsid w:val="0083556C"/>
    <w:rsid w:val="0083595D"/>
    <w:rsid w:val="0083696B"/>
    <w:rsid w:val="00836C54"/>
    <w:rsid w:val="00841199"/>
    <w:rsid w:val="00843257"/>
    <w:rsid w:val="008451F6"/>
    <w:rsid w:val="00845537"/>
    <w:rsid w:val="008461B0"/>
    <w:rsid w:val="00846942"/>
    <w:rsid w:val="0084743E"/>
    <w:rsid w:val="0084745D"/>
    <w:rsid w:val="008517C4"/>
    <w:rsid w:val="00853B92"/>
    <w:rsid w:val="00854536"/>
    <w:rsid w:val="00857015"/>
    <w:rsid w:val="008617B8"/>
    <w:rsid w:val="00861EEF"/>
    <w:rsid w:val="0086286A"/>
    <w:rsid w:val="00862915"/>
    <w:rsid w:val="008666E1"/>
    <w:rsid w:val="00870D33"/>
    <w:rsid w:val="00871B53"/>
    <w:rsid w:val="00872356"/>
    <w:rsid w:val="00872C9D"/>
    <w:rsid w:val="00872E6F"/>
    <w:rsid w:val="0087322A"/>
    <w:rsid w:val="008732A6"/>
    <w:rsid w:val="008747E2"/>
    <w:rsid w:val="00874D32"/>
    <w:rsid w:val="00876887"/>
    <w:rsid w:val="008802EF"/>
    <w:rsid w:val="00881339"/>
    <w:rsid w:val="0088145B"/>
    <w:rsid w:val="008825BF"/>
    <w:rsid w:val="008826AE"/>
    <w:rsid w:val="0088288F"/>
    <w:rsid w:val="00885363"/>
    <w:rsid w:val="008870F5"/>
    <w:rsid w:val="0088730D"/>
    <w:rsid w:val="00890F04"/>
    <w:rsid w:val="00890FBA"/>
    <w:rsid w:val="008910ED"/>
    <w:rsid w:val="00892646"/>
    <w:rsid w:val="00893669"/>
    <w:rsid w:val="008938AA"/>
    <w:rsid w:val="008946E2"/>
    <w:rsid w:val="00896837"/>
    <w:rsid w:val="008A2586"/>
    <w:rsid w:val="008A2B6A"/>
    <w:rsid w:val="008A36B7"/>
    <w:rsid w:val="008A4AEE"/>
    <w:rsid w:val="008A629E"/>
    <w:rsid w:val="008B0E3F"/>
    <w:rsid w:val="008B3119"/>
    <w:rsid w:val="008B32A6"/>
    <w:rsid w:val="008B49BE"/>
    <w:rsid w:val="008B66F3"/>
    <w:rsid w:val="008B6B57"/>
    <w:rsid w:val="008B74AF"/>
    <w:rsid w:val="008C2B86"/>
    <w:rsid w:val="008C7B5B"/>
    <w:rsid w:val="008C7F61"/>
    <w:rsid w:val="008D1A16"/>
    <w:rsid w:val="008D1B04"/>
    <w:rsid w:val="008D32B3"/>
    <w:rsid w:val="008D61FA"/>
    <w:rsid w:val="008E017E"/>
    <w:rsid w:val="008E0545"/>
    <w:rsid w:val="008E19D3"/>
    <w:rsid w:val="008E1E97"/>
    <w:rsid w:val="008E27AC"/>
    <w:rsid w:val="008E3322"/>
    <w:rsid w:val="008E3D0E"/>
    <w:rsid w:val="008F0FB6"/>
    <w:rsid w:val="008F1BA1"/>
    <w:rsid w:val="008F564C"/>
    <w:rsid w:val="008F5FC3"/>
    <w:rsid w:val="008F7225"/>
    <w:rsid w:val="008F7A68"/>
    <w:rsid w:val="00900196"/>
    <w:rsid w:val="0090066B"/>
    <w:rsid w:val="00900EE2"/>
    <w:rsid w:val="00904A3B"/>
    <w:rsid w:val="009072B3"/>
    <w:rsid w:val="00907B61"/>
    <w:rsid w:val="00907F02"/>
    <w:rsid w:val="00911486"/>
    <w:rsid w:val="009117AB"/>
    <w:rsid w:val="00912464"/>
    <w:rsid w:val="00913910"/>
    <w:rsid w:val="00913C8D"/>
    <w:rsid w:val="009145D7"/>
    <w:rsid w:val="009160E8"/>
    <w:rsid w:val="00917B32"/>
    <w:rsid w:val="00923A3D"/>
    <w:rsid w:val="009248D7"/>
    <w:rsid w:val="0092497F"/>
    <w:rsid w:val="00926642"/>
    <w:rsid w:val="009269C6"/>
    <w:rsid w:val="00930CA4"/>
    <w:rsid w:val="0093242E"/>
    <w:rsid w:val="00934E10"/>
    <w:rsid w:val="00935E7D"/>
    <w:rsid w:val="00940B4A"/>
    <w:rsid w:val="009421CE"/>
    <w:rsid w:val="00943101"/>
    <w:rsid w:val="0094407F"/>
    <w:rsid w:val="009442F4"/>
    <w:rsid w:val="00944DB6"/>
    <w:rsid w:val="00944E3D"/>
    <w:rsid w:val="0094571A"/>
    <w:rsid w:val="0094659D"/>
    <w:rsid w:val="009475C6"/>
    <w:rsid w:val="009503D8"/>
    <w:rsid w:val="00954BB9"/>
    <w:rsid w:val="0095737C"/>
    <w:rsid w:val="009576EB"/>
    <w:rsid w:val="0096248A"/>
    <w:rsid w:val="009637D8"/>
    <w:rsid w:val="00963C9D"/>
    <w:rsid w:val="00964F90"/>
    <w:rsid w:val="00965300"/>
    <w:rsid w:val="0096676A"/>
    <w:rsid w:val="00967285"/>
    <w:rsid w:val="009701D0"/>
    <w:rsid w:val="009717A6"/>
    <w:rsid w:val="00974143"/>
    <w:rsid w:val="00976EE3"/>
    <w:rsid w:val="009806C6"/>
    <w:rsid w:val="00980A5D"/>
    <w:rsid w:val="00982B18"/>
    <w:rsid w:val="009847DE"/>
    <w:rsid w:val="00985CB3"/>
    <w:rsid w:val="009862B2"/>
    <w:rsid w:val="009869FB"/>
    <w:rsid w:val="009922C4"/>
    <w:rsid w:val="009953C8"/>
    <w:rsid w:val="00996B9B"/>
    <w:rsid w:val="00997EE5"/>
    <w:rsid w:val="009A0249"/>
    <w:rsid w:val="009A34ED"/>
    <w:rsid w:val="009A3937"/>
    <w:rsid w:val="009A4369"/>
    <w:rsid w:val="009A4E0C"/>
    <w:rsid w:val="009A56CF"/>
    <w:rsid w:val="009A5DFD"/>
    <w:rsid w:val="009A769A"/>
    <w:rsid w:val="009A7A4D"/>
    <w:rsid w:val="009A7ED1"/>
    <w:rsid w:val="009B00FD"/>
    <w:rsid w:val="009B0CE1"/>
    <w:rsid w:val="009B3714"/>
    <w:rsid w:val="009B3981"/>
    <w:rsid w:val="009B3D48"/>
    <w:rsid w:val="009B3F0C"/>
    <w:rsid w:val="009B6BFC"/>
    <w:rsid w:val="009B7223"/>
    <w:rsid w:val="009C1C70"/>
    <w:rsid w:val="009C3CB4"/>
    <w:rsid w:val="009C3D69"/>
    <w:rsid w:val="009C4CBC"/>
    <w:rsid w:val="009C554E"/>
    <w:rsid w:val="009C5E40"/>
    <w:rsid w:val="009C7735"/>
    <w:rsid w:val="009C7C72"/>
    <w:rsid w:val="009C7D1D"/>
    <w:rsid w:val="009D0CDE"/>
    <w:rsid w:val="009D19DC"/>
    <w:rsid w:val="009D25FF"/>
    <w:rsid w:val="009D339F"/>
    <w:rsid w:val="009D3A5F"/>
    <w:rsid w:val="009D416E"/>
    <w:rsid w:val="009D4BC4"/>
    <w:rsid w:val="009D670C"/>
    <w:rsid w:val="009D690F"/>
    <w:rsid w:val="009D72BB"/>
    <w:rsid w:val="009D7696"/>
    <w:rsid w:val="009E005A"/>
    <w:rsid w:val="009E1387"/>
    <w:rsid w:val="009E1F43"/>
    <w:rsid w:val="009E2620"/>
    <w:rsid w:val="009E34B4"/>
    <w:rsid w:val="009E450F"/>
    <w:rsid w:val="009E4FF4"/>
    <w:rsid w:val="009E6670"/>
    <w:rsid w:val="009E762B"/>
    <w:rsid w:val="009E7CBC"/>
    <w:rsid w:val="009F1916"/>
    <w:rsid w:val="009F31B3"/>
    <w:rsid w:val="009F50B6"/>
    <w:rsid w:val="009F7E9D"/>
    <w:rsid w:val="00A001C7"/>
    <w:rsid w:val="00A005F3"/>
    <w:rsid w:val="00A00FCF"/>
    <w:rsid w:val="00A01130"/>
    <w:rsid w:val="00A0149B"/>
    <w:rsid w:val="00A01E20"/>
    <w:rsid w:val="00A02C06"/>
    <w:rsid w:val="00A045B7"/>
    <w:rsid w:val="00A055A2"/>
    <w:rsid w:val="00A06398"/>
    <w:rsid w:val="00A06FE9"/>
    <w:rsid w:val="00A074D8"/>
    <w:rsid w:val="00A137A3"/>
    <w:rsid w:val="00A13BCF"/>
    <w:rsid w:val="00A14ADE"/>
    <w:rsid w:val="00A15667"/>
    <w:rsid w:val="00A163C0"/>
    <w:rsid w:val="00A21E5B"/>
    <w:rsid w:val="00A23080"/>
    <w:rsid w:val="00A23E68"/>
    <w:rsid w:val="00A24036"/>
    <w:rsid w:val="00A268C8"/>
    <w:rsid w:val="00A26E4A"/>
    <w:rsid w:val="00A272FC"/>
    <w:rsid w:val="00A278B7"/>
    <w:rsid w:val="00A3421D"/>
    <w:rsid w:val="00A34C2A"/>
    <w:rsid w:val="00A36DEE"/>
    <w:rsid w:val="00A41DF6"/>
    <w:rsid w:val="00A46E8B"/>
    <w:rsid w:val="00A46FEE"/>
    <w:rsid w:val="00A502D3"/>
    <w:rsid w:val="00A5108E"/>
    <w:rsid w:val="00A55D87"/>
    <w:rsid w:val="00A55E2D"/>
    <w:rsid w:val="00A5635F"/>
    <w:rsid w:val="00A5720C"/>
    <w:rsid w:val="00A60B70"/>
    <w:rsid w:val="00A6324A"/>
    <w:rsid w:val="00A64732"/>
    <w:rsid w:val="00A6581F"/>
    <w:rsid w:val="00A6648A"/>
    <w:rsid w:val="00A67519"/>
    <w:rsid w:val="00A724D2"/>
    <w:rsid w:val="00A73D8F"/>
    <w:rsid w:val="00A77B25"/>
    <w:rsid w:val="00A77B6E"/>
    <w:rsid w:val="00A81BA9"/>
    <w:rsid w:val="00A82B76"/>
    <w:rsid w:val="00A8354C"/>
    <w:rsid w:val="00A83B13"/>
    <w:rsid w:val="00A83C53"/>
    <w:rsid w:val="00A83E42"/>
    <w:rsid w:val="00A842E1"/>
    <w:rsid w:val="00A84928"/>
    <w:rsid w:val="00A87477"/>
    <w:rsid w:val="00A93244"/>
    <w:rsid w:val="00A9472A"/>
    <w:rsid w:val="00A94BA0"/>
    <w:rsid w:val="00A95585"/>
    <w:rsid w:val="00A95972"/>
    <w:rsid w:val="00A968FF"/>
    <w:rsid w:val="00AA0A13"/>
    <w:rsid w:val="00AA0C2D"/>
    <w:rsid w:val="00AA291A"/>
    <w:rsid w:val="00AA327E"/>
    <w:rsid w:val="00AA437D"/>
    <w:rsid w:val="00AA4567"/>
    <w:rsid w:val="00AA4776"/>
    <w:rsid w:val="00AA4FC4"/>
    <w:rsid w:val="00AB15C1"/>
    <w:rsid w:val="00AB16DC"/>
    <w:rsid w:val="00AB17F4"/>
    <w:rsid w:val="00AB38D1"/>
    <w:rsid w:val="00AB3DA7"/>
    <w:rsid w:val="00AB4B77"/>
    <w:rsid w:val="00AB4D3A"/>
    <w:rsid w:val="00AC01BE"/>
    <w:rsid w:val="00AC0590"/>
    <w:rsid w:val="00AC2288"/>
    <w:rsid w:val="00AC5DF7"/>
    <w:rsid w:val="00AD0AFD"/>
    <w:rsid w:val="00AD2563"/>
    <w:rsid w:val="00AD49AD"/>
    <w:rsid w:val="00AD50D5"/>
    <w:rsid w:val="00AD5C4C"/>
    <w:rsid w:val="00AD5EDF"/>
    <w:rsid w:val="00AE4131"/>
    <w:rsid w:val="00AE4454"/>
    <w:rsid w:val="00AE4602"/>
    <w:rsid w:val="00AE4674"/>
    <w:rsid w:val="00AE4973"/>
    <w:rsid w:val="00AE7E8B"/>
    <w:rsid w:val="00AF1511"/>
    <w:rsid w:val="00AF192D"/>
    <w:rsid w:val="00AF237A"/>
    <w:rsid w:val="00AF3556"/>
    <w:rsid w:val="00AF4CFB"/>
    <w:rsid w:val="00AF5422"/>
    <w:rsid w:val="00AF667D"/>
    <w:rsid w:val="00AF6A8A"/>
    <w:rsid w:val="00B007B8"/>
    <w:rsid w:val="00B021D3"/>
    <w:rsid w:val="00B03187"/>
    <w:rsid w:val="00B044F1"/>
    <w:rsid w:val="00B048C7"/>
    <w:rsid w:val="00B07D34"/>
    <w:rsid w:val="00B07F97"/>
    <w:rsid w:val="00B106EA"/>
    <w:rsid w:val="00B10E22"/>
    <w:rsid w:val="00B1264C"/>
    <w:rsid w:val="00B143F6"/>
    <w:rsid w:val="00B14D04"/>
    <w:rsid w:val="00B14E50"/>
    <w:rsid w:val="00B16CAC"/>
    <w:rsid w:val="00B16EE9"/>
    <w:rsid w:val="00B1709F"/>
    <w:rsid w:val="00B20C88"/>
    <w:rsid w:val="00B234BC"/>
    <w:rsid w:val="00B2505D"/>
    <w:rsid w:val="00B257E8"/>
    <w:rsid w:val="00B263CC"/>
    <w:rsid w:val="00B272B6"/>
    <w:rsid w:val="00B3380A"/>
    <w:rsid w:val="00B3418C"/>
    <w:rsid w:val="00B34B40"/>
    <w:rsid w:val="00B411F2"/>
    <w:rsid w:val="00B4265C"/>
    <w:rsid w:val="00B42677"/>
    <w:rsid w:val="00B42D7B"/>
    <w:rsid w:val="00B45A3F"/>
    <w:rsid w:val="00B46BB8"/>
    <w:rsid w:val="00B475B8"/>
    <w:rsid w:val="00B511E6"/>
    <w:rsid w:val="00B52B0F"/>
    <w:rsid w:val="00B52CA3"/>
    <w:rsid w:val="00B52F60"/>
    <w:rsid w:val="00B544FD"/>
    <w:rsid w:val="00B56608"/>
    <w:rsid w:val="00B568BC"/>
    <w:rsid w:val="00B6246B"/>
    <w:rsid w:val="00B62CB4"/>
    <w:rsid w:val="00B66FC4"/>
    <w:rsid w:val="00B71A91"/>
    <w:rsid w:val="00B71E8D"/>
    <w:rsid w:val="00B727EE"/>
    <w:rsid w:val="00B733E3"/>
    <w:rsid w:val="00B815D4"/>
    <w:rsid w:val="00B8194C"/>
    <w:rsid w:val="00B82243"/>
    <w:rsid w:val="00B83B30"/>
    <w:rsid w:val="00B83B7B"/>
    <w:rsid w:val="00B86F58"/>
    <w:rsid w:val="00B8721D"/>
    <w:rsid w:val="00B87896"/>
    <w:rsid w:val="00B9024A"/>
    <w:rsid w:val="00B90AE3"/>
    <w:rsid w:val="00B9161C"/>
    <w:rsid w:val="00B91889"/>
    <w:rsid w:val="00B92DDD"/>
    <w:rsid w:val="00B959D0"/>
    <w:rsid w:val="00BA164A"/>
    <w:rsid w:val="00BA2391"/>
    <w:rsid w:val="00BA5CD2"/>
    <w:rsid w:val="00BA76A7"/>
    <w:rsid w:val="00BB00EE"/>
    <w:rsid w:val="00BB2C80"/>
    <w:rsid w:val="00BB3B48"/>
    <w:rsid w:val="00BB4143"/>
    <w:rsid w:val="00BB467F"/>
    <w:rsid w:val="00BB49D5"/>
    <w:rsid w:val="00BB5284"/>
    <w:rsid w:val="00BB716C"/>
    <w:rsid w:val="00BC06F7"/>
    <w:rsid w:val="00BC090C"/>
    <w:rsid w:val="00BC0986"/>
    <w:rsid w:val="00BC1F57"/>
    <w:rsid w:val="00BC3BA4"/>
    <w:rsid w:val="00BC673E"/>
    <w:rsid w:val="00BD0353"/>
    <w:rsid w:val="00BD2535"/>
    <w:rsid w:val="00BD2F00"/>
    <w:rsid w:val="00BD3B2D"/>
    <w:rsid w:val="00BD6532"/>
    <w:rsid w:val="00BD760A"/>
    <w:rsid w:val="00BE05E8"/>
    <w:rsid w:val="00BE0E59"/>
    <w:rsid w:val="00BE0ED5"/>
    <w:rsid w:val="00BE22B9"/>
    <w:rsid w:val="00BE2752"/>
    <w:rsid w:val="00BE315B"/>
    <w:rsid w:val="00BE4299"/>
    <w:rsid w:val="00BE4F45"/>
    <w:rsid w:val="00BE5513"/>
    <w:rsid w:val="00BE6ABA"/>
    <w:rsid w:val="00BF0E08"/>
    <w:rsid w:val="00BF15FE"/>
    <w:rsid w:val="00BF25AA"/>
    <w:rsid w:val="00BF3F89"/>
    <w:rsid w:val="00BF442E"/>
    <w:rsid w:val="00BF47DA"/>
    <w:rsid w:val="00BF4E2B"/>
    <w:rsid w:val="00BF5C3E"/>
    <w:rsid w:val="00BF7940"/>
    <w:rsid w:val="00BF7DD7"/>
    <w:rsid w:val="00C01E7D"/>
    <w:rsid w:val="00C025AE"/>
    <w:rsid w:val="00C027C8"/>
    <w:rsid w:val="00C04B91"/>
    <w:rsid w:val="00C110D2"/>
    <w:rsid w:val="00C13704"/>
    <w:rsid w:val="00C13DC0"/>
    <w:rsid w:val="00C15F35"/>
    <w:rsid w:val="00C212D6"/>
    <w:rsid w:val="00C23255"/>
    <w:rsid w:val="00C233A4"/>
    <w:rsid w:val="00C23B99"/>
    <w:rsid w:val="00C24621"/>
    <w:rsid w:val="00C269F5"/>
    <w:rsid w:val="00C304EC"/>
    <w:rsid w:val="00C33CB9"/>
    <w:rsid w:val="00C34420"/>
    <w:rsid w:val="00C34B3A"/>
    <w:rsid w:val="00C3638D"/>
    <w:rsid w:val="00C3665B"/>
    <w:rsid w:val="00C36D19"/>
    <w:rsid w:val="00C418EE"/>
    <w:rsid w:val="00C43111"/>
    <w:rsid w:val="00C47970"/>
    <w:rsid w:val="00C56A27"/>
    <w:rsid w:val="00C56DC0"/>
    <w:rsid w:val="00C655A6"/>
    <w:rsid w:val="00C65D0D"/>
    <w:rsid w:val="00C66044"/>
    <w:rsid w:val="00C67214"/>
    <w:rsid w:val="00C71ACA"/>
    <w:rsid w:val="00C73DB4"/>
    <w:rsid w:val="00C74E88"/>
    <w:rsid w:val="00C75A0D"/>
    <w:rsid w:val="00C82BDC"/>
    <w:rsid w:val="00C8360E"/>
    <w:rsid w:val="00C83B65"/>
    <w:rsid w:val="00C8481C"/>
    <w:rsid w:val="00C9205D"/>
    <w:rsid w:val="00C92BD3"/>
    <w:rsid w:val="00C94F1C"/>
    <w:rsid w:val="00C95795"/>
    <w:rsid w:val="00C964E0"/>
    <w:rsid w:val="00C96F8C"/>
    <w:rsid w:val="00CA2053"/>
    <w:rsid w:val="00CA3EB8"/>
    <w:rsid w:val="00CA575F"/>
    <w:rsid w:val="00CA6D16"/>
    <w:rsid w:val="00CA6D33"/>
    <w:rsid w:val="00CA6FB2"/>
    <w:rsid w:val="00CA737C"/>
    <w:rsid w:val="00CA7398"/>
    <w:rsid w:val="00CB1597"/>
    <w:rsid w:val="00CB16B0"/>
    <w:rsid w:val="00CB1D78"/>
    <w:rsid w:val="00CB2E41"/>
    <w:rsid w:val="00CB32FB"/>
    <w:rsid w:val="00CB41CD"/>
    <w:rsid w:val="00CB44AE"/>
    <w:rsid w:val="00CB5C36"/>
    <w:rsid w:val="00CB5D35"/>
    <w:rsid w:val="00CB6B03"/>
    <w:rsid w:val="00CC173C"/>
    <w:rsid w:val="00CC25B0"/>
    <w:rsid w:val="00CD0374"/>
    <w:rsid w:val="00CD1F3A"/>
    <w:rsid w:val="00CD24B0"/>
    <w:rsid w:val="00CD3589"/>
    <w:rsid w:val="00CD37AB"/>
    <w:rsid w:val="00CD389E"/>
    <w:rsid w:val="00CD4926"/>
    <w:rsid w:val="00CD5BB4"/>
    <w:rsid w:val="00CE008C"/>
    <w:rsid w:val="00CE35EF"/>
    <w:rsid w:val="00CE799A"/>
    <w:rsid w:val="00CF1065"/>
    <w:rsid w:val="00CF14BE"/>
    <w:rsid w:val="00CF191E"/>
    <w:rsid w:val="00CF21E7"/>
    <w:rsid w:val="00CF3AE6"/>
    <w:rsid w:val="00CF3D8C"/>
    <w:rsid w:val="00CF3E94"/>
    <w:rsid w:val="00CF4803"/>
    <w:rsid w:val="00CF4818"/>
    <w:rsid w:val="00CF571B"/>
    <w:rsid w:val="00D00FDE"/>
    <w:rsid w:val="00D01E54"/>
    <w:rsid w:val="00D06DBB"/>
    <w:rsid w:val="00D10ECD"/>
    <w:rsid w:val="00D114DC"/>
    <w:rsid w:val="00D12029"/>
    <w:rsid w:val="00D12915"/>
    <w:rsid w:val="00D13005"/>
    <w:rsid w:val="00D13281"/>
    <w:rsid w:val="00D134CE"/>
    <w:rsid w:val="00D14227"/>
    <w:rsid w:val="00D200AA"/>
    <w:rsid w:val="00D2088C"/>
    <w:rsid w:val="00D21415"/>
    <w:rsid w:val="00D218D8"/>
    <w:rsid w:val="00D21C11"/>
    <w:rsid w:val="00D242C9"/>
    <w:rsid w:val="00D24BA7"/>
    <w:rsid w:val="00D31ABC"/>
    <w:rsid w:val="00D31D2A"/>
    <w:rsid w:val="00D32315"/>
    <w:rsid w:val="00D335D0"/>
    <w:rsid w:val="00D36BEF"/>
    <w:rsid w:val="00D37489"/>
    <w:rsid w:val="00D41030"/>
    <w:rsid w:val="00D42D1E"/>
    <w:rsid w:val="00D44B7C"/>
    <w:rsid w:val="00D525D1"/>
    <w:rsid w:val="00D53F99"/>
    <w:rsid w:val="00D543E7"/>
    <w:rsid w:val="00D5440C"/>
    <w:rsid w:val="00D564FD"/>
    <w:rsid w:val="00D56810"/>
    <w:rsid w:val="00D604D1"/>
    <w:rsid w:val="00D639E7"/>
    <w:rsid w:val="00D65549"/>
    <w:rsid w:val="00D6742B"/>
    <w:rsid w:val="00D70CA0"/>
    <w:rsid w:val="00D725F6"/>
    <w:rsid w:val="00D74CD0"/>
    <w:rsid w:val="00D76ADB"/>
    <w:rsid w:val="00D777C3"/>
    <w:rsid w:val="00D77938"/>
    <w:rsid w:val="00D8092D"/>
    <w:rsid w:val="00D81F79"/>
    <w:rsid w:val="00D83508"/>
    <w:rsid w:val="00D83AE2"/>
    <w:rsid w:val="00D847FE"/>
    <w:rsid w:val="00D84CAD"/>
    <w:rsid w:val="00D85AA6"/>
    <w:rsid w:val="00D85FA6"/>
    <w:rsid w:val="00D87B01"/>
    <w:rsid w:val="00D87F26"/>
    <w:rsid w:val="00D94555"/>
    <w:rsid w:val="00D94853"/>
    <w:rsid w:val="00D955BC"/>
    <w:rsid w:val="00D960E9"/>
    <w:rsid w:val="00D96691"/>
    <w:rsid w:val="00DA4EFE"/>
    <w:rsid w:val="00DA6A9B"/>
    <w:rsid w:val="00DB1681"/>
    <w:rsid w:val="00DB28A4"/>
    <w:rsid w:val="00DB3369"/>
    <w:rsid w:val="00DB351D"/>
    <w:rsid w:val="00DB4C40"/>
    <w:rsid w:val="00DB524E"/>
    <w:rsid w:val="00DB65C7"/>
    <w:rsid w:val="00DB6BB2"/>
    <w:rsid w:val="00DB7465"/>
    <w:rsid w:val="00DB7908"/>
    <w:rsid w:val="00DB7C0F"/>
    <w:rsid w:val="00DC3B24"/>
    <w:rsid w:val="00DC4D27"/>
    <w:rsid w:val="00DC5CD1"/>
    <w:rsid w:val="00DC7057"/>
    <w:rsid w:val="00DD1D9A"/>
    <w:rsid w:val="00DD28C8"/>
    <w:rsid w:val="00DD60BB"/>
    <w:rsid w:val="00DD72C8"/>
    <w:rsid w:val="00DD780B"/>
    <w:rsid w:val="00DE38AC"/>
    <w:rsid w:val="00DE7677"/>
    <w:rsid w:val="00DE7D79"/>
    <w:rsid w:val="00DF2047"/>
    <w:rsid w:val="00DF3133"/>
    <w:rsid w:val="00DF4CDA"/>
    <w:rsid w:val="00DF595E"/>
    <w:rsid w:val="00DF608F"/>
    <w:rsid w:val="00DF6B43"/>
    <w:rsid w:val="00E0006D"/>
    <w:rsid w:val="00E00B07"/>
    <w:rsid w:val="00E02199"/>
    <w:rsid w:val="00E075D6"/>
    <w:rsid w:val="00E076BF"/>
    <w:rsid w:val="00E11D7C"/>
    <w:rsid w:val="00E124B8"/>
    <w:rsid w:val="00E138B0"/>
    <w:rsid w:val="00E139A5"/>
    <w:rsid w:val="00E1490B"/>
    <w:rsid w:val="00E14981"/>
    <w:rsid w:val="00E203B9"/>
    <w:rsid w:val="00E210A8"/>
    <w:rsid w:val="00E23397"/>
    <w:rsid w:val="00E322A8"/>
    <w:rsid w:val="00E32607"/>
    <w:rsid w:val="00E32995"/>
    <w:rsid w:val="00E339E6"/>
    <w:rsid w:val="00E33AA0"/>
    <w:rsid w:val="00E34A15"/>
    <w:rsid w:val="00E34D3A"/>
    <w:rsid w:val="00E3591D"/>
    <w:rsid w:val="00E37A46"/>
    <w:rsid w:val="00E37D1F"/>
    <w:rsid w:val="00E425C4"/>
    <w:rsid w:val="00E44A33"/>
    <w:rsid w:val="00E44B75"/>
    <w:rsid w:val="00E45AE5"/>
    <w:rsid w:val="00E4794E"/>
    <w:rsid w:val="00E519D8"/>
    <w:rsid w:val="00E52490"/>
    <w:rsid w:val="00E53D98"/>
    <w:rsid w:val="00E54FB4"/>
    <w:rsid w:val="00E55F3D"/>
    <w:rsid w:val="00E562C2"/>
    <w:rsid w:val="00E57DDE"/>
    <w:rsid w:val="00E6077B"/>
    <w:rsid w:val="00E608E5"/>
    <w:rsid w:val="00E6097B"/>
    <w:rsid w:val="00E613FC"/>
    <w:rsid w:val="00E625FE"/>
    <w:rsid w:val="00E62663"/>
    <w:rsid w:val="00E6514C"/>
    <w:rsid w:val="00E66487"/>
    <w:rsid w:val="00E73334"/>
    <w:rsid w:val="00E7610E"/>
    <w:rsid w:val="00E76A3D"/>
    <w:rsid w:val="00E77CA1"/>
    <w:rsid w:val="00E8028D"/>
    <w:rsid w:val="00E832A4"/>
    <w:rsid w:val="00E8363C"/>
    <w:rsid w:val="00E8591B"/>
    <w:rsid w:val="00E87F17"/>
    <w:rsid w:val="00E91F90"/>
    <w:rsid w:val="00E92891"/>
    <w:rsid w:val="00E937E6"/>
    <w:rsid w:val="00E95B9C"/>
    <w:rsid w:val="00E97B0C"/>
    <w:rsid w:val="00E97EB7"/>
    <w:rsid w:val="00EA25F3"/>
    <w:rsid w:val="00EA3C87"/>
    <w:rsid w:val="00EA6E45"/>
    <w:rsid w:val="00EA7412"/>
    <w:rsid w:val="00EA7A3B"/>
    <w:rsid w:val="00EB189A"/>
    <w:rsid w:val="00EB25FA"/>
    <w:rsid w:val="00EB3673"/>
    <w:rsid w:val="00EB4083"/>
    <w:rsid w:val="00EB5842"/>
    <w:rsid w:val="00EC0014"/>
    <w:rsid w:val="00EC03BE"/>
    <w:rsid w:val="00EC0A10"/>
    <w:rsid w:val="00EC2F1A"/>
    <w:rsid w:val="00EC30D6"/>
    <w:rsid w:val="00EC399B"/>
    <w:rsid w:val="00EC3B01"/>
    <w:rsid w:val="00EC5A94"/>
    <w:rsid w:val="00EC5DE8"/>
    <w:rsid w:val="00ED2719"/>
    <w:rsid w:val="00ED4628"/>
    <w:rsid w:val="00ED6243"/>
    <w:rsid w:val="00ED666B"/>
    <w:rsid w:val="00ED75FF"/>
    <w:rsid w:val="00ED7A95"/>
    <w:rsid w:val="00EE1034"/>
    <w:rsid w:val="00EE270A"/>
    <w:rsid w:val="00EE3703"/>
    <w:rsid w:val="00EE3E80"/>
    <w:rsid w:val="00EE47AC"/>
    <w:rsid w:val="00EE4F97"/>
    <w:rsid w:val="00EE5751"/>
    <w:rsid w:val="00EE7F94"/>
    <w:rsid w:val="00EF0460"/>
    <w:rsid w:val="00EF1FE3"/>
    <w:rsid w:val="00EF2090"/>
    <w:rsid w:val="00EF2305"/>
    <w:rsid w:val="00EF2510"/>
    <w:rsid w:val="00EF2EC7"/>
    <w:rsid w:val="00EF36E4"/>
    <w:rsid w:val="00EF3C87"/>
    <w:rsid w:val="00EF3E99"/>
    <w:rsid w:val="00EF7104"/>
    <w:rsid w:val="00F0014F"/>
    <w:rsid w:val="00F0141D"/>
    <w:rsid w:val="00F01EF1"/>
    <w:rsid w:val="00F03147"/>
    <w:rsid w:val="00F058D6"/>
    <w:rsid w:val="00F11586"/>
    <w:rsid w:val="00F13A23"/>
    <w:rsid w:val="00F15196"/>
    <w:rsid w:val="00F152C2"/>
    <w:rsid w:val="00F15394"/>
    <w:rsid w:val="00F20675"/>
    <w:rsid w:val="00F22320"/>
    <w:rsid w:val="00F2335B"/>
    <w:rsid w:val="00F25016"/>
    <w:rsid w:val="00F25443"/>
    <w:rsid w:val="00F2583C"/>
    <w:rsid w:val="00F25A4C"/>
    <w:rsid w:val="00F26738"/>
    <w:rsid w:val="00F32104"/>
    <w:rsid w:val="00F340A7"/>
    <w:rsid w:val="00F34EE5"/>
    <w:rsid w:val="00F35623"/>
    <w:rsid w:val="00F361B8"/>
    <w:rsid w:val="00F36E51"/>
    <w:rsid w:val="00F36E88"/>
    <w:rsid w:val="00F40B56"/>
    <w:rsid w:val="00F41AEA"/>
    <w:rsid w:val="00F42820"/>
    <w:rsid w:val="00F43DAB"/>
    <w:rsid w:val="00F46F60"/>
    <w:rsid w:val="00F477C0"/>
    <w:rsid w:val="00F47C1D"/>
    <w:rsid w:val="00F552AC"/>
    <w:rsid w:val="00F60455"/>
    <w:rsid w:val="00F61829"/>
    <w:rsid w:val="00F61E8D"/>
    <w:rsid w:val="00F63343"/>
    <w:rsid w:val="00F63E7A"/>
    <w:rsid w:val="00F652F7"/>
    <w:rsid w:val="00F653FD"/>
    <w:rsid w:val="00F665DF"/>
    <w:rsid w:val="00F670F8"/>
    <w:rsid w:val="00F71729"/>
    <w:rsid w:val="00F71845"/>
    <w:rsid w:val="00F764BE"/>
    <w:rsid w:val="00F803FF"/>
    <w:rsid w:val="00F827C9"/>
    <w:rsid w:val="00F83EB1"/>
    <w:rsid w:val="00F847AD"/>
    <w:rsid w:val="00F84812"/>
    <w:rsid w:val="00F856F5"/>
    <w:rsid w:val="00F86637"/>
    <w:rsid w:val="00F87507"/>
    <w:rsid w:val="00F87995"/>
    <w:rsid w:val="00F91484"/>
    <w:rsid w:val="00F9230A"/>
    <w:rsid w:val="00FA056F"/>
    <w:rsid w:val="00FA27D4"/>
    <w:rsid w:val="00FA51BF"/>
    <w:rsid w:val="00FA6394"/>
    <w:rsid w:val="00FA6950"/>
    <w:rsid w:val="00FA72BA"/>
    <w:rsid w:val="00FB07E4"/>
    <w:rsid w:val="00FB2AAB"/>
    <w:rsid w:val="00FB3ED6"/>
    <w:rsid w:val="00FB40F9"/>
    <w:rsid w:val="00FB5A5A"/>
    <w:rsid w:val="00FB637A"/>
    <w:rsid w:val="00FB7A94"/>
    <w:rsid w:val="00FC139B"/>
    <w:rsid w:val="00FC237C"/>
    <w:rsid w:val="00FC61D5"/>
    <w:rsid w:val="00FC7954"/>
    <w:rsid w:val="00FD0125"/>
    <w:rsid w:val="00FD0280"/>
    <w:rsid w:val="00FD1243"/>
    <w:rsid w:val="00FD2293"/>
    <w:rsid w:val="00FD5AC7"/>
    <w:rsid w:val="00FD5B05"/>
    <w:rsid w:val="00FD64E1"/>
    <w:rsid w:val="00FE0980"/>
    <w:rsid w:val="00FE22DB"/>
    <w:rsid w:val="00FE2C5A"/>
    <w:rsid w:val="00FE5A70"/>
    <w:rsid w:val="00FE6D8C"/>
    <w:rsid w:val="00FE70DF"/>
    <w:rsid w:val="00FE7F65"/>
    <w:rsid w:val="00FF2DFB"/>
    <w:rsid w:val="00FF365A"/>
    <w:rsid w:val="00FF3F0F"/>
    <w:rsid w:val="00FF45D6"/>
    <w:rsid w:val="00FF45D7"/>
    <w:rsid w:val="00FF5279"/>
    <w:rsid w:val="00FF57A4"/>
    <w:rsid w:val="00FF6A3B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180D4"/>
  <w15:docId w15:val="{B85F9B32-2F0D-43DC-8B5B-75F21E71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link w:val="AuthorsChar"/>
    <w:qFormat/>
    <w:rsid w:val="00BF5C3E"/>
    <w:pPr>
      <w:spacing w:after="480" w:line="360" w:lineRule="auto"/>
      <w:jc w:val="center"/>
    </w:pPr>
    <w:rPr>
      <w:rFonts w:ascii="Times New Roman" w:hAnsi="Times New Roman" w:cs="Times New Roman"/>
      <w:caps/>
      <w:sz w:val="24"/>
    </w:rPr>
  </w:style>
  <w:style w:type="paragraph" w:customStyle="1" w:styleId="Contact">
    <w:name w:val="Contact"/>
    <w:basedOn w:val="Normal"/>
    <w:link w:val="ContactChar"/>
    <w:qFormat/>
    <w:rsid w:val="00BF5C3E"/>
    <w:pPr>
      <w:spacing w:after="200" w:line="240" w:lineRule="auto"/>
      <w:jc w:val="center"/>
    </w:pPr>
    <w:rPr>
      <w:rFonts w:ascii="Times New Roman" w:hAnsi="Times New Roman" w:cs="Times New Roman"/>
      <w:sz w:val="20"/>
    </w:rPr>
  </w:style>
  <w:style w:type="character" w:customStyle="1" w:styleId="AuthorsChar">
    <w:name w:val="Authors Char"/>
    <w:basedOn w:val="DefaultParagraphFont"/>
    <w:link w:val="Authors"/>
    <w:rsid w:val="00BF5C3E"/>
    <w:rPr>
      <w:rFonts w:ascii="Times New Roman" w:hAnsi="Times New Roman" w:cs="Times New Roman"/>
      <w:caps/>
      <w:sz w:val="24"/>
    </w:rPr>
  </w:style>
  <w:style w:type="paragraph" w:customStyle="1" w:styleId="e-mail">
    <w:name w:val="e-mail"/>
    <w:basedOn w:val="Normal"/>
    <w:link w:val="e-mailChar"/>
    <w:qFormat/>
    <w:rsid w:val="00BF5C3E"/>
    <w:pPr>
      <w:spacing w:after="680" w:line="240" w:lineRule="auto"/>
      <w:jc w:val="center"/>
    </w:pPr>
    <w:rPr>
      <w:rFonts w:ascii="Times New Roman" w:hAnsi="Times New Roman" w:cs="Times New Roman"/>
      <w:sz w:val="20"/>
    </w:rPr>
  </w:style>
  <w:style w:type="character" w:customStyle="1" w:styleId="ContactChar">
    <w:name w:val="Contact Char"/>
    <w:basedOn w:val="DefaultParagraphFont"/>
    <w:link w:val="Contact"/>
    <w:rsid w:val="00BF5C3E"/>
    <w:rPr>
      <w:rFonts w:ascii="Times New Roman" w:hAnsi="Times New Roman" w:cs="Times New Roman"/>
      <w:sz w:val="20"/>
    </w:rPr>
  </w:style>
  <w:style w:type="character" w:customStyle="1" w:styleId="e-mailChar">
    <w:name w:val="e-mail Char"/>
    <w:basedOn w:val="DefaultParagraphFont"/>
    <w:link w:val="e-mail"/>
    <w:rsid w:val="00BF5C3E"/>
    <w:rPr>
      <w:rFonts w:ascii="Times New Roman" w:hAnsi="Times New Roman" w:cs="Times New Roman"/>
      <w:sz w:val="20"/>
    </w:rPr>
  </w:style>
  <w:style w:type="paragraph" w:customStyle="1" w:styleId="Acknowledgement">
    <w:name w:val="Acknowledgement"/>
    <w:basedOn w:val="Normal"/>
    <w:link w:val="AcknowledgementChar"/>
    <w:qFormat/>
    <w:rsid w:val="00BF5C3E"/>
    <w:pPr>
      <w:spacing w:after="0" w:line="360" w:lineRule="auto"/>
      <w:jc w:val="both"/>
    </w:pPr>
    <w:rPr>
      <w:rFonts w:ascii="Times New Roman" w:hAnsi="Times New Roman"/>
      <w:i/>
      <w:sz w:val="24"/>
      <w:szCs w:val="24"/>
      <w:lang w:val="en-US"/>
    </w:rPr>
  </w:style>
  <w:style w:type="character" w:customStyle="1" w:styleId="AcknowledgementChar">
    <w:name w:val="Acknowledgement Char"/>
    <w:basedOn w:val="DefaultParagraphFont"/>
    <w:link w:val="Acknowledgement"/>
    <w:rsid w:val="00BF5C3E"/>
    <w:rPr>
      <w:rFonts w:ascii="Times New Roman" w:hAnsi="Times New Roman"/>
      <w:i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F5C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F5C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4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98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2CA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9C7C72"/>
    <w:pPr>
      <w:spacing w:after="0" w:line="240" w:lineRule="auto"/>
    </w:pPr>
    <w:rPr>
      <w:rFonts w:eastAsia="Times New Roman" w:hAnsi="Times New Roman" w:cs="Times New Roman"/>
      <w:lang w:eastAsia="cs-CZ"/>
    </w:rPr>
  </w:style>
  <w:style w:type="character" w:customStyle="1" w:styleId="NoSpacingChar">
    <w:name w:val="No Spacing Char"/>
    <w:basedOn w:val="DefaultParagraphFont"/>
    <w:link w:val="NoSpacing"/>
    <w:uiPriority w:val="1"/>
    <w:rsid w:val="009C7C72"/>
    <w:rPr>
      <w:rFonts w:eastAsia="Times New Roman" w:hAnsi="Times New Roman" w:cs="Times New Roman"/>
      <w:lang w:eastAsia="cs-CZ"/>
    </w:rPr>
  </w:style>
  <w:style w:type="paragraph" w:customStyle="1" w:styleId="EndNoteBibliographyTitle">
    <w:name w:val="EndNote Bibliography Title"/>
    <w:basedOn w:val="Normal"/>
    <w:link w:val="EndNoteBibliographyTitleChar"/>
    <w:rsid w:val="00EC5D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D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DE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DE8"/>
    <w:rPr>
      <w:rFonts w:ascii="Calibri" w:hAnsi="Calibri" w:cs="Calibri"/>
      <w:noProof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220277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D6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25F6"/>
    <w:pPr>
      <w:spacing w:after="0" w:line="240" w:lineRule="auto"/>
    </w:pPr>
  </w:style>
  <w:style w:type="character" w:customStyle="1" w:styleId="identifier">
    <w:name w:val="identifier"/>
    <w:basedOn w:val="DefaultParagraphFont"/>
    <w:rsid w:val="00AA0A13"/>
  </w:style>
  <w:style w:type="character" w:customStyle="1" w:styleId="id-label">
    <w:name w:val="id-label"/>
    <w:basedOn w:val="DefaultParagraphFont"/>
    <w:rsid w:val="00AA0A13"/>
  </w:style>
  <w:style w:type="paragraph" w:styleId="Header">
    <w:name w:val="header"/>
    <w:basedOn w:val="Normal"/>
    <w:link w:val="HeaderChar"/>
    <w:uiPriority w:val="99"/>
    <w:unhideWhenUsed/>
    <w:rsid w:val="003E7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4B9"/>
  </w:style>
  <w:style w:type="paragraph" w:styleId="Footer">
    <w:name w:val="footer"/>
    <w:basedOn w:val="Normal"/>
    <w:link w:val="FooterChar"/>
    <w:uiPriority w:val="99"/>
    <w:unhideWhenUsed/>
    <w:rsid w:val="003E7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4B9"/>
  </w:style>
  <w:style w:type="character" w:styleId="LineNumber">
    <w:name w:val="line number"/>
    <w:basedOn w:val="DefaultParagraphFont"/>
    <w:uiPriority w:val="99"/>
    <w:semiHidden/>
    <w:unhideWhenUsed/>
    <w:rsid w:val="00270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53F5A5-217D-4A82-8889-80FABCFFC59C}">
  <we:reference id="74296acf-ff86-450c-9340-d30ee71775ae" version="1.0.5.0" store="EXCatalog" storeType="EXCatalog"/>
  <we:alternateReferences>
    <we:reference id="WA200001482" version="1.0.5.0" store="cs-CZ" storeType="OMEX"/>
  </we:alternateReferences>
  <we:properties>
    <we:property name="cache" value="{}"/>
    <we:property name="user-choices" value="{&quot;493295e5a1f26d7ff65f169948222c15&quot;:&quot;membranes&quot;,&quot;ffa896945dc4f703d7026dc1a9ab4339&quot;:&quot;assayed&quot;,&quot;0d20ebf74250c7162203006ef9c57280&quot;:&quot;into the&quot;,&quot;cfdd88138c8d4bb630268380080d9795&quot;:&quot;media&quot;,&quot;b89aae92825fa115f65a4cf608c26e11&quot;:&quot;was&quot;,&quot;1b14887b34802f57753c5d12aaa56655&quot;:&quot;difference&quot;,&quot;9713878f60ad94c07127713d2523e154&quot;:&quot;from explants&quot;,&quot;b63c518734a7f69262d46e483d922759&quot;:&quot;figure&quot;,&quot;3ead807e0a3880105cdd025e26aa2cfc&quot;:&quot;maximal activity of&quot;,&quot;cb7517b47c73faacdeb3ca9388aec170&quot;:&quot;LDH&quot;,&quot;7ab58365876e43d2a57e0d06737456cc&quot;:&quot;medium,&quot;,&quot;b20e65177a3086f6ce8e8d93ad3c5bba&quot;:&quot;as a&quot;,&quot;66a6166462a4aad3496933e4a5181a63&quot;:&quot;Likewise,&quot;,&quot;1ee0d875e42df146c8c80742911f4620&quot;:&quot;of the&quot;,&quot;e75cd3a3640f9d262af1bffa6f0c3f30&quot;:&quot;during the&quot;,&quot;4f76d448178dfec34fc8f9f6584605ab&quot;:&quot;analyzed&quot;,&quot;50aed7ef8cb47ebdc3a5c16300a03000&quot;:&quot;in the&quot;,&quot;9ed2a658786fa72e0cb63e3ecb5bba95&quot;:&quot;changes in mitochondrial activity&quot;,&quot;f5965fb7f2f705090766a42fd916f62e&quot;:&quot;observed&quot;,&quot;7d0a8a7a71a112554ed322b9a9915ad8&quot;:&quot;Explants culture&quot;,&quot;9de5073cf9639b806d1801e0369e04c6&quot;:&quot;were&quot;,&quot;9e1443b7a7c3ed3876a3a94cb7ccb86f&quot;:&quot;as&quot;,&quot;ec0501898156b5acd3298b641ffd5d43&quot;:&quot;I:C&quot;,&quot;906325dcd16de7eebd3e24acb23607d5&quot;:&quot;significantly&quot;,&quot;297661e78fc9f9e97bc3bc1c46b7eec3&quot;:&quot;media.&quot;,&quot;097af2283cf824c7d0c8a92de65aa11a&quot;:&quot;Indeed,&quot;,&quot;48a3f8f17639137c20ff655df82c0ed2&quot;:&quot;IL-6 release&quot;,&quot;0cea4c207004de882bfb7f2026257c91&quot;:&quot;approx. 10-fold&quot;,&quot;999f01c4f0940d49409c35dda22d3605&quot;:&quot;11-fold following&quot;,&quot;918265d15723838dabed1530c093d804&quot;:&quot;11-fold&quot;,&quot;b8c5ef5bb080ab9e925abf4447f09d52&quot;:&quot;13-fold&quot;,&quot;f4c57e9a1012f37462f018ddc527487c&quot;:&quot;after the&quot;,&quot;c697341b694b045685c476155b763207&quot;:&quot;h&quot;,&quot;7a5c57a74f84f601703fa675a284a442&quot;:&quot;following the treatment with&quot;,&quot;57aa831b44d4207704c427b6c231a4c5&quot;:&quot;I:C&quot;,&quot;666393f1c2f21739dc616fd3facc1c32&quot;:&quot;approx. 4.5-fold&quot;,&quot;c84ace27fd829fdef80f081ceccd8a8a&quot;:&quot;approx. 9.5-fold&quot;,&quot;ffb142695a247cc903a2bcfd766b6c01&quot;:&quot;to&quot;,&quot;993724fa3740a791ba8be8e8a99ebbec&quot;:&quot;(figure&quot;,&quot;0bf355c9a78aee7f23f6e34011d9022e&quot;:&quot;410-fold&quot;,&quot;afc93a740ba5055684726806bf6fce5b&quot;:&quot;500-fold&quot;,&quot;3bfec810817e593c3a980a04d80c6c27&quot;:&quot;580-fold&quot;,&quot;d0f1f77564ba3af4b0495e797189d203&quot;:&quot;h&quot;,&quot;5aa211cbae445bfb6531922eeba3fd43&quot;:&quot;400-fold&quot;,&quot;ce065fff0b5d6ae6ece6f2aebd91fa06&quot;:&quot;by 450-fold&quot;,&quot;75b49ea298e568c2b79601cd8a065bb9&quot;:&quot;500-fold&quot;,&quot;e374e1657f1c48a2e0dcc36dd00e3cf1&quot;:&quot;genes differed&quot;,&quot;6d61673587d91e903f7057bca9ba9a48&quot;:&quot;significantly&quot;,&quot;8414703e4fe4e84a922c322498e86a31&quot;:&quot;with&quot;,&quot;e703eb4429a464eaace0b744fe09ced2&quot;:&quot;cultures,&quot;,&quot;d501525cce9a2f02f78bacfd1f02d9de&quot;:&quot;5-HIAA output&quot;,&quot;f30774cfa177708854b4bd853e09431e&quot;:&quot;decreased&quot;,&quot;fb6a55c2b67a2c0121b8a4ee82838d4d&quot;:&quot;along&quot;,&quot;866dabb5bf3b8e953a31f6d70c570a98&quot;:&quot;The&quot;,&quot;4b40cc18445e77531895ea6b403a2c36&quot;:&quot;activity of IDO&quot;,&quot;ae70aa51a7f32f79bed8222c3a0e71ca&quot;:&quot;significantly&quot;,&quot;a2242ac8d446586b057d521fd46c2088&quot;:&quot;exposed&quot;,&quot;c8f71816fcfd09d6547f86cfe11c6ac5&quot;:&quot;4 h&quot;,&quot;f5583d085663a06a712a9338ac14015a&quot;:&quot;while&quot;,&quot;cd4a5e961f28f484686cc41c7c22eb44&quot;:&quot;in&quot;,&quot;1aaa9259192a3a8931e15dff89c8a089&quot;:&quot;was not affected&quot;,&quot;6121d3e7468dc0e40e2720334dba8b38&quot;:&quot;Furthermore,&quot;,&quot;d13257c62d065516d5ebe8bdd3ceab20&quot;:&quot;higher&quot;,&quot;06287466c0b4208e1a51a6aa6a559ee3&quot;:&quot;activity of KMO&quot;,&quot;7134cb81c5c7e1bd244a5a1f1a39f5e2&quot;:&quot;exposed&quot;,&quot;d2a4844b1ff6b41ff9b6727e480c1e44&quot;:&quot;I: C&quot;,&quot;6605d08cbee866e02b34a0407a4c74a1&quot;:&quot;the&quot;,&quot;67123d1986ac2f48cbe7680da3e40821&quot;:&quot;activity of KAT&quot;,&quot;9f8a03f4ec424bdc87a99f033635139f&quot;:&quot;not related to&quot;,&quot;4104066556ef446b291b4b3d8e593ae8&quot;:&quot;XXX%, indicating&quot;,&quot;9a7708b18d945f51a04e7a7feb0f1166&quot;:&quot;that&quot;,&quot;8b4a71d062aa09751e8c61e16d96e9a8&quot;:&quot;predominates&quot;,&quot;eee38721f554582f2a85656f2317df1c&quot;:&quot;in the&quot;,&quot;cf659847a5f6b9e2e26873f49cfc996b&quot;:&quot;treatments,&quot;,&quot;de8ea74eadc2c4f49a319435a93fe226&quot;:&quot;despite the fact&quot;,&quot;26951f28ac451ac81599be0bf144d34b&quot;:&quot;show&quot;,&quot;8a480a11d4d5bb95c5216adeb42116f2&quot;:&quot;pro-inflammatory cytokine&quot;,&quot;f3fa7da5ee6f996e9b74bd0b65a112f7&quot;:&quot;an increase in AhR expression,&quot;,&quot;e6277688207a5cc3b4d0287ff8e9f61f&quot;:&quot;its KYN&quot;,&quot;2c0dd97d5f505f16b0ec32406ccba75a&quot;:&quot;ligand&quot;,&quot;4d4c685c463decb8440f5b07d83ffde5&quot;:&quot;suggesting&quot;,&quot;9a7c399e60329e30db4678d48d2ac57e&quot;:&quot;exposed&quot;,&quot;bddb5577db8055f8562e88a16c4d913e&quot;:&quot;activate&quot;,&quot;e81230f1c33068f2bac7e53b023e9a15&quot;:&quot;experiments&quot;,&quot;4d97e62a43e732c434e3ab267e4c16d3&quot;:&quot;investigate&quot;,&quot;fe5f6c3e6aca8f605ba17c22d4614996&quot;:&quot;thus can&quot;,&quot;96f2dbabdd90ff4618caee10be5b0049&quot;:&quot;affect the&quot;,&quot;429a5917443a83c592cd2d9156db5b54&quot;:&quot;fetus&quot;,&quot;fb7796c79794871eeda950a313b637d6&quot;:&quot;decreasing&quot;,&quot;8bc8fd5c17dfd279fc5d003145487289&quot;:&quot;life,&quot;,&quot;bf4efd1c50bf2066b63e88a21e997c74&quot;:&quot;can&quot;,&quot;04e0190db125d41d50eeec5cc5c148df&quot;:&quot;on&quot;,&quot;44967278d61c7f2627c3f78225b85e0e&quot;:&quot;development,&quot;,&quot;c052f5c5782e31e0c72e2e291b748e4c&quot;:&quot;also inflammatory-mediated&quot;,&quot;05b46b673d8e28fec3b9aeb49426cdea&quot;:&quot;antagonist,&quot;,&quot;293feff044bc8726591a50c54a6119b4&quot;:&quot;Maintaining the&quot;,&quot;dc70b5ceb602542602204f78452bf221&quot;:&quot;shift&quot;,&quot;19de37feb58678210921cf0c5c94b9e6&quot;:&quot;among of&quot;,&quot;97cc38b193765809ece2e4d290bf1981&quot;:&quot;western&quot;,&quot;329e992529e3f989cbaffbe4eca967e8&quot;:&quot;from&quot;,&quot;08045b09282cefad143ac172fd458fb5&quot;:&quot;explants culture&quot;,&quot;8e32d44814b1bd828530b8905b6eff1f&quot;:&quot;I: C&quot;,&quot;27e5385e905a81cbe335671de1b80a86&quot;:&quot;4&quot;,&quot;b84ffd7575ed62c638be345405827cd6&quot;:&quot;5K,&quot;,&quot;f7830e61d6a6a61917a976c40ae5ba92&quot;:&quot;in&quot;,&quot;4ddf1de3e0686e67c9f62c04ddcd53e1&quot;:&quot;after&quot;,&quot;7a3dd4f81b837d0b2823683fd820266f&quot;:&quot;According to&quot;,&quot;f81f49aa4b528030f22cf3ade5aa51b6&quot;:&quot;decrease&quot;,&quot;bfaf9df1446a07ff413b4e5f1eebb318&quot;:&quot;4 h&quot;,&quot;950979ed3a62baa5c8cb629f46404ea4&quot;:&quot;18 h&quot;,&quot;4eeab9d7e3fae284fe866432071c9479&quot;:&quot;while&quot;,&quot;8a07c0f764f23d41dabc79e1a2db2d81&quot;:&quot;increase&quot;,&quot;1c1c6518194bb6cf88eb5dd470ddbe44&quot;:&quot;Altogether,&quot;,&quot;105c3da85d0bfb55652fd2c1ee4c1634&quot;:&quot;suggest&quot;,&quot;96438ec7d9c91552e307239ade0d5719&quot;:&quot;towards&quot;,&quot;5543b36dd1b144e99b6610ea89e18385&quot;:&quot;continue the deep evaluation of&quot;,&quot;2c1df6d7ed1667515052edb972cac422&quot;:&quot;assess&quot;,&quot;e7d15b079e45b360950cb8dfcccca192&quot;:&quot;of&quot;,&quot;c273490b21864ff479ca8537cb8fe46b&quot;:&quot;selected proteins.&quot;,&quot;6a7abc7aa4b2d9b47565616026d78f2e&quot;:&quot;{Moroni,&quot;,&quot;c0f8e7b16649c2fa09ad05544229c7fc&quot;:&quot;#85}.&quot;,&quot;734a5522476c2c48b3fa72b9f616028f&quot;:&quot;{Manuelpillai,&quot;,&quot;3367733d4ac69083723c3e49f6543d31&quot;:&quot;#86}.&quot;,&quot;399e56a8da06956c3e6853826adf1480&quot;:&quot;shown&quot;,&quot;5b6f37e69f0e69c2e628e2bd3195da27&quot;:&quot;Furthermore,&quot;,&quot;8b6c535141364a9ca90f16c8d26e5940&quot;:&quot;Karahoda,&quot;,&quot;52c4bdcdb70e7484b5b4b8df8be629b8&quot;:&quot;#87.&quot;,&quot;72e150fac2cd72a28996cdfbe243d259&quot;:&quot;impair&quot;,&quot;f4a56deb23601522d9831b7877af1579&quot;:&quot;shifts&quot;,&quot;100a646bc2bf97b6d2074900ab6d9930&quot;:&quot;and moreover&quot;,&quot;e3e49e746ace1412c83c50be07d567f7&quot;:&quot;hypothesized&quot;,&quot;b4de540a950086c3a988833c4d61756d&quot;:&quot;antioxidants&quot;,&quot;070dac3558191f8c44baa10ef717760b&quot;:&quot;at&quot;,&quot;a2c69b5897402268fc38d2a225ef6996&quot;:&quot;protein&quot;,&quot;8d08e5a9cf25089b036a58d167b6b49a&quot;:&quot;{Abad,&quot;,&quot;18ad2144090bfbb6c20f71c719d2ac56&quot;:&quot;#92}&quot;,&quot;17a64c3db3715485ce730739fbab9d37&quot;:&quot;#42}.&quot;,&quot;adf3107c057a21e95870f43f15e77878&quot;:&quot;After&quot;,&quot;0ae75133c79066733a485d186e334e31&quot;:&quot;leading&quot;,&quot;62ff5f7267b0cbfaf0b2fb0b9af0c357&quot;:&quot;of&quot;,&quot;1b67fac3257d7b376b397b77992cd713&quot;:&quot;branch&quot;,&quot;87c8edc97a43b70ac4df5687b51faee5&quot;:&quot;and&quot;,&quot;5e1816aa794c5e878151f02447a031c7&quot;:&quot;QUIN&quot;,&quot;3a8459b58037628cf70ba0b65ba079e5&quot;:&quot;only represent&quot;,&quot;8c02d0c5d8d19b6ac087969f4d834e53&quot;:&quot;pathway,&quot;,&quot;5d4e891b8e53e87ab64e9d50ac03c380&quot;:&quot;on&quot;,&quot;2c5ab053a9d9f8c3abce3410140af60f&quot;:&quot;reportedly&quot;,&quot;e482941449ee02082f0aea9e473a69c9&quot;:&quot;may&quot;,&quot;7c9c53a881677a3d4ea74df78aef9fd9&quot;:&quot;{Ligam,&quot;,&quot;a6b183c4f153d44b4b93c5d66a2b1753&quot;:&quot;#43}.&quot;,&quot;ab52347ed6f2da78f887f946fe9844a8&quot;:&quot;fetal&quot;,&quot;64abe5a97bb1eddf416e3aead671fd36&quot;:&quot;Additionally,&quot;,&quot;a6483582d69d892439e2ee16c55bf44a&quot;:&quot;{Goeden,&quot;,&quot;e401b9277b4f048bd119a91904f39ad0&quot;:&quot;#51}.&quot;,&quot;a4b23136ac04dcc7d9bb09259ccb3fd7&quot;:&quot;etiology&quot;,&quot;4b6414059cdd8502e63eb063dcd32402&quot;:&quot;Fragments of cotyledons&quot;,&quot;fbee2db41c02e349f02120a5ae032f6b&quot;:&quot;placenta&quot;,&quot;36b04c887f0f160b08d77927626cc121&quot;:&quot;approximately&quot;,&quot;425a83fd0faf664dbf4ef4fdd5753592&quot;:&quot;Randomly&quot;,&quot;dbd32c9179c3f09a2c35379fb2585f75&quot;:&quot;tissue, were&quot;,&quot;c09783e884e5db2152f0891d16caecf9&quot;:&quot;saline,&quot;,&quot;ca9238012db5e5a46b65d780f0870caa&quot;:&quot;2mL&quot;,&quot;f0df9ab9e438b6aec0a1e291fd88cd94&quot;:&quot;by&quot;,&quot;fdc3828ce232479e49cd5264b80b31d0&quot;:&quot;mg/ml,&quot;,&quot;10b4035a460b8ebbc2c4d5045c37acb9&quot;:&quot;(approx. 100mg explants/well).&quot;,&quot;019de2383faefdd49c551c295df18c47&quot;:&quot;fetal&quot;,&quot;e01d5bdd99fd0313ce86b6a7a1cca3dd&quot;:&quot;The samples&quot;,&quot;03c1a0c62355bfc37f18bf0fdfccad54&quot;:&quot;kept&quot;,&quot;1ff5b1a866746e910f4231530437152a&quot;:&quot;with&quot;,&quot;88721a7e14b21a6b0addb86d1a488c71&quot;:&quot;for&quot;,&quot;981866b0a2e001db2186aea41966aa8a&quot;:&quot;cell free&quot;,&quot;be68f8632fd83bf0f45ded9157db9c0a&quot;:&quot;analyses.&quot;,&quot;12c16b5f6cbe0a380ef972186027db25&quot;:&quot;37 ° C&quot;,&quot;0a2304ce284cbac22c9904eec6d47540&quot;:&quot;allow&quot;,&quot;366bdb56cffa48981684f4d74e3ac900&quot;:&quot;from the&quot;,&quot;029ab03dcb0a8b8979f5dffa5bcbe7a4&quot;:&quot;employed&quot;,&quot;a4bea60e1b9ab9b379c3ea04f764e82b&quot;:&quot;stabilization&quot;,&quot;afc88da3ab49aac8f2f1008931b7f8f8&quot;:&quot;with either&quot;,&quot;c80cc89790d718f94155308e501fbeda&quot;:&quot;I:C&quot;,&quot;f765a330e04ff635edd0cf88ed8620df&quot;:&quot;Cell-free&quot;,&quot;c3c886ddad012ccd37a04f456c1e2eb5&quot;:&quot;medium&quot;,&quot;60c2a7c455085d93d7700e3c7d5849f1&quot;:&quot;pro-inflammatory&quot;,&quot;a9f58dd813b13944acb107353de1921d&quot;:&quot;Explant&quot;,&quot;eb08d4ae138a97c5d43a2a44feee2087&quot;:&quot;and, moreover,&quot;,&quot;7d72e34223902c71dc4f0e7c46cdebf3&quot;:&quot;within the&quot;,&quot;6eafc0feca538a4a66187ca394abaeae&quot;:&quot;The&quot;,&quot;a7596b30e689c3288fd84af04bf1c398&quot;:&quot;KYNA,&quot;,&quot;bc80e6d0a44dc5a3c4ad4c3be1fbcdf9&quot;:&quot;reflected&quot;,&quot;cb6f9e6ae1f01a0c457f904dab159812&quot;:&quot;significant increase&quot;,&quot;a4bb004d32babbf88c5a73dbfd971129&quot;:&quot;change&quot;,&quot;daa6a25ae4eaa6b94fa61fd87bb04bca&quot;:&quot;in the&quot;,&quot;ba005fb37d70c7aa5972fdcf12e41113&quot;:&quot;enhanced QUIN/KYNA&quot;,&quot;8e57c6aab10e78649a7bd776415690ea&quot;:&quot;in&quot;,&quot;9876d94f3e8d53ef0dfcae298cf24b02&quot;:&quot;placentas exposure&quot;,&quot;6c33f968c3c2fe5e2fd36037ce7aa317&quot;:&quot;favor&quot;,&quot;07e6ead78f5a3372cf94478845c37f4a&quot;:&quot;An increase&quot;,&quot;72947c661bd052b7cc6db9c20a80ff0d&quot;:&quot;after&quot;,&quot;74abf3399f0d9ddf3168cfd44641863f&quot;:&quot;humans,&quot;,&quot;32a97c011775a7e37055b21e12d6588f&quot;:&quot;and&quot;,&quot;a0c617fa3eb52b4e3504f35dfebffdb6&quot;:&quot;post-stroke&quot;,&quot;0e8e3535896317e4fbae13e7973f0242&quot;:&quot;in human&quot;,&quot;efcd884647b2ecf588a88974a3918b53&quot;:&quot;serum&quot;,&quot;c757844ca8161a80e92b0ce0f02fd2f4&quot;:&quot;in the&quot;,&quot;af1c140c597a2ffc04ca7e19a08ef406&quot;:&quot;and,&quot;,&quot;710151b20bccb40f79375a9f0e0931b6&quot;:&quot;The maternal-fetal&quot;,&quot;705aff4bb9f543594147d8f45fc2fbbb&quot;:&quot;in&quot;,&quot;cc188988d614a15a612c0fc13214fcb1&quot;:&quot;than&quot;,&quot;dfa3d70c9d1cf15dc5ed72433c36e613&quot;:&quot;fetus&quot;,&quot;cabc1b1d18dc2b20c37eabc5923af299&quot;:&quot;suggests a&quot;,&quot;825ebbea69776c1405d888670d7b00b4&quot;:&quot;while the transplacental transport of&quot;,&quot;631d66946a74358300aa38cd3e2dfa39&quot;:&quot;KYNA&quot;,&quot;b91f9265d1bbef9760e02683ab2ced41&quot;:&quot;Additionally,&quot;,&quot;3de59323af9f89e4a08ced744229c6e8&quot;:&quot;in pregnancies with&quot;,&quot;99aad6fb8687f1f5b219fa24d9c93911&quot;:&quot;infection&quot;,&quot;b15253a3d070c68ec477eeb8932f66d7&quot;:&quot;fetus&quot;,&quot;de68f3081f71d39a7eafaf330972b366&quot;:&quot;fetal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2DFB87ACB81248B74FEFC12A25EB0D" ma:contentTypeVersion="18" ma:contentTypeDescription="Create a new document." ma:contentTypeScope="" ma:versionID="38f82788e90ff605cf463766fec27d38">
  <xsd:schema xmlns:xsd="http://www.w3.org/2001/XMLSchema" xmlns:xs="http://www.w3.org/2001/XMLSchema" xmlns:p="http://schemas.microsoft.com/office/2006/metadata/properties" xmlns:ns2="6cd1a0a1-245f-4c43-a619-3db3efde5e25" xmlns:ns3="a4bb9081-ed13-40c7-98cd-a1a71190c16c" targetNamespace="http://schemas.microsoft.com/office/2006/metadata/properties" ma:root="true" ma:fieldsID="32787f6350c2b5ed2ee672677170ee6d" ns2:_="" ns3:_="">
    <xsd:import namespace="6cd1a0a1-245f-4c43-a619-3db3efde5e25"/>
    <xsd:import namespace="a4bb9081-ed13-40c7-98cd-a1a71190c1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1a0a1-245f-4c43-a619-3db3efde5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1318ae7-f238-4090-adea-ccebf67dcc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b9081-ed13-40c7-98cd-a1a71190c1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08389f0-a555-4a4e-a539-79bb06f47498}" ma:internalName="TaxCatchAll" ma:showField="CatchAllData" ma:web="a4bb9081-ed13-40c7-98cd-a1a71190c1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bb9081-ed13-40c7-98cd-a1a71190c16c" xsi:nil="true"/>
    <lcf76f155ced4ddcb4097134ff3c332f xmlns="6cd1a0a1-245f-4c43-a619-3db3efde5e2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A3E38-0D64-4A8D-9D35-19CAC9ABB6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d1a0a1-245f-4c43-a619-3db3efde5e25"/>
    <ds:schemaRef ds:uri="a4bb9081-ed13-40c7-98cd-a1a71190c1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347151-6303-4F79-A94B-DF5A6ECDA43D}">
  <ds:schemaRefs>
    <ds:schemaRef ds:uri="http://schemas.microsoft.com/office/2006/metadata/properties"/>
    <ds:schemaRef ds:uri="http://schemas.microsoft.com/office/infopath/2007/PartnerControls"/>
    <ds:schemaRef ds:uri="a4bb9081-ed13-40c7-98cd-a1a71190c16c"/>
    <ds:schemaRef ds:uri="6cd1a0a1-245f-4c43-a619-3db3efde5e25"/>
  </ds:schemaRefs>
</ds:datastoreItem>
</file>

<file path=customXml/itemProps3.xml><?xml version="1.0" encoding="utf-8"?>
<ds:datastoreItem xmlns:ds="http://schemas.openxmlformats.org/officeDocument/2006/customXml" ds:itemID="{C6427878-2375-405B-91FB-A35082987D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A6310B-6777-4536-AFB0-9BA994BC7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8</Words>
  <Characters>1682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Links>
    <vt:vector size="12" baseType="variant">
      <vt:variant>
        <vt:i4>1376321</vt:i4>
      </vt:variant>
      <vt:variant>
        <vt:i4>128</vt:i4>
      </vt:variant>
      <vt:variant>
        <vt:i4>0</vt:i4>
      </vt:variant>
      <vt:variant>
        <vt:i4>5</vt:i4>
      </vt:variant>
      <vt:variant>
        <vt:lpwstr>http://www.heatmapper.ca/</vt:lpwstr>
      </vt:variant>
      <vt:variant>
        <vt:lpwstr/>
      </vt:variant>
      <vt:variant>
        <vt:i4>2490373</vt:i4>
      </vt:variant>
      <vt:variant>
        <vt:i4>0</vt:i4>
      </vt:variant>
      <vt:variant>
        <vt:i4>0</vt:i4>
      </vt:variant>
      <vt:variant>
        <vt:i4>5</vt:i4>
      </vt:variant>
      <vt:variant>
        <vt:lpwstr>mailto:frantisek.staud@faf.c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 Lourdes Abad Marcano</dc:creator>
  <cp:keywords/>
  <dc:description/>
  <cp:lastModifiedBy>E407546</cp:lastModifiedBy>
  <cp:revision>4</cp:revision>
  <cp:lastPrinted>2023-10-23T13:55:00Z</cp:lastPrinted>
  <dcterms:created xsi:type="dcterms:W3CDTF">2023-10-25T16:59:00Z</dcterms:created>
  <dcterms:modified xsi:type="dcterms:W3CDTF">2023-12-2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2DFB87ACB81248B74FEFC12A25EB0D</vt:lpwstr>
  </property>
  <property fmtid="{D5CDD505-2E9C-101B-9397-08002B2CF9AE}" pid="3" name="MediaServiceImageTags">
    <vt:lpwstr/>
  </property>
</Properties>
</file>